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FC6DC6" w14:textId="77777777" w:rsidR="005B50E0" w:rsidRDefault="00B82D8A">
      <w:pPr>
        <w:pStyle w:val="H2"/>
      </w:pPr>
      <w:r>
        <w:t>Work/Family Conflict &amp; Caregiving</w:t>
      </w:r>
    </w:p>
    <w:p w14:paraId="7E0C22F6" w14:textId="77777777" w:rsidR="005B50E0" w:rsidRDefault="000B49F3">
      <w:r>
        <w:t>Emily Patten and Karla Williams collected this data in the spring of 2018</w:t>
      </w:r>
    </w:p>
    <w:p w14:paraId="32A635FF" w14:textId="77777777" w:rsidR="005B50E0" w:rsidRDefault="005B50E0">
      <w:pPr>
        <w:pStyle w:val="BlockSeparator"/>
      </w:pPr>
    </w:p>
    <w:p w14:paraId="2D725094" w14:textId="77777777" w:rsidR="005B50E0" w:rsidRDefault="00B82D8A">
      <w:pPr>
        <w:pStyle w:val="BlockStartLabel"/>
      </w:pPr>
      <w:r>
        <w:t>Start of Block: Initial</w:t>
      </w:r>
    </w:p>
    <w:p w14:paraId="158A088C" w14:textId="77777777" w:rsidR="005B50E0" w:rsidRDefault="005B50E0"/>
    <w:p w14:paraId="6B76A0F9" w14:textId="77777777" w:rsidR="005B50E0" w:rsidRDefault="005B50E0"/>
    <w:tbl>
      <w:tblPr>
        <w:tblStyle w:val="QQuestionIconTable"/>
        <w:tblW w:w="50" w:type="auto"/>
        <w:tblLook w:val="07E0" w:firstRow="1" w:lastRow="1" w:firstColumn="1" w:lastColumn="1" w:noHBand="1" w:noVBand="1"/>
      </w:tblPr>
      <w:tblGrid>
        <w:gridCol w:w="380"/>
      </w:tblGrid>
      <w:tr w:rsidR="005B50E0" w14:paraId="4626D0DF" w14:textId="77777777">
        <w:tc>
          <w:tcPr>
            <w:tcW w:w="50" w:type="dxa"/>
          </w:tcPr>
          <w:p w14:paraId="410A608D" w14:textId="77777777" w:rsidR="005B50E0" w:rsidRDefault="00DD76F0">
            <w:pPr>
              <w:keepNext/>
            </w:pPr>
            <w:r>
              <w:rPr>
                <w:noProof/>
              </w:rPr>
              <w:t>\</w:t>
            </w:r>
            <w:r w:rsidR="00B82D8A">
              <w:rPr>
                <w:noProof/>
              </w:rPr>
              <w:drawing>
                <wp:inline distT="0" distB="0" distL="0" distR="0" wp14:anchorId="2BAD71D6" wp14:editId="37F4F3B6">
                  <wp:extent cx="228600" cy="228600"/>
                  <wp:effectExtent l="0" t="0" r="0" b="0"/>
                  <wp:docPr id="1" name="WordQuestionRecodeOptions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WordQuestionRecodeOptions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600" cy="228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A27D812" w14:textId="77777777" w:rsidR="005B50E0" w:rsidRDefault="005B50E0"/>
    <w:p w14:paraId="45991B4E" w14:textId="77777777" w:rsidR="005B50E0" w:rsidRDefault="00B82D8A">
      <w:pPr>
        <w:keepNext/>
      </w:pPr>
      <w:r>
        <w:t>Q2 What best describes your current employment situation?</w:t>
      </w:r>
    </w:p>
    <w:p w14:paraId="1DB96757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Employed as Registered Dietitian Nutritionist (RDN)  (1) </w:t>
      </w:r>
    </w:p>
    <w:p w14:paraId="6CBE2C93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Employed in a field other than dietetics  (3) </w:t>
      </w:r>
    </w:p>
    <w:p w14:paraId="56C0F78A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Not employed, looking for work  (4) </w:t>
      </w:r>
    </w:p>
    <w:p w14:paraId="43E557F4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Not employed, NOT looking for work  (5) </w:t>
      </w:r>
    </w:p>
    <w:p w14:paraId="506BF7EB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Disabled, not able to work  (6) </w:t>
      </w:r>
    </w:p>
    <w:p w14:paraId="5912C8C3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Retired  (7) </w:t>
      </w:r>
    </w:p>
    <w:p w14:paraId="40ACCB3D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>Other:  (8) ________________________________________________</w:t>
      </w:r>
    </w:p>
    <w:p w14:paraId="3FFDBA4D" w14:textId="77777777" w:rsidR="005B50E0" w:rsidRDefault="005B50E0"/>
    <w:p w14:paraId="03E0FF55" w14:textId="77777777" w:rsidR="005B50E0" w:rsidRDefault="005B50E0">
      <w:pPr>
        <w:pStyle w:val="QuestionSeparator"/>
      </w:pPr>
    </w:p>
    <w:p w14:paraId="69B00DCF" w14:textId="77777777" w:rsidR="005B50E0" w:rsidRDefault="00B82D8A">
      <w:pPr>
        <w:pStyle w:val="QDisplayLogic"/>
        <w:keepNext/>
      </w:pPr>
      <w:r>
        <w:t>Display This Question:</w:t>
      </w:r>
    </w:p>
    <w:p w14:paraId="220EA54D" w14:textId="77777777" w:rsidR="005B50E0" w:rsidRDefault="00B82D8A">
      <w:pPr>
        <w:pStyle w:val="QDisplayLogic"/>
        <w:keepNext/>
        <w:ind w:firstLine="400"/>
      </w:pPr>
      <w:r>
        <w:t>If Q2 != Employed as Registered Dietitian Nutritionist (RDN)</w:t>
      </w:r>
    </w:p>
    <w:p w14:paraId="26E8526A" w14:textId="77777777" w:rsidR="005B50E0" w:rsidRDefault="005B50E0"/>
    <w:p w14:paraId="39AE8560" w14:textId="77777777" w:rsidR="005B50E0" w:rsidRDefault="00B82D8A">
      <w:pPr>
        <w:keepNext/>
      </w:pPr>
      <w:r>
        <w:lastRenderedPageBreak/>
        <w:t xml:space="preserve">Q3 Do you plan on re-entering the </w:t>
      </w:r>
      <w:r>
        <w:rPr>
          <w:b/>
        </w:rPr>
        <w:t>dietetics</w:t>
      </w:r>
      <w:r>
        <w:t xml:space="preserve"> workforce at some point?</w:t>
      </w:r>
    </w:p>
    <w:p w14:paraId="773F77AF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No, never  (1) </w:t>
      </w:r>
    </w:p>
    <w:p w14:paraId="58DF5D2C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Yes, within 1 year  (6) </w:t>
      </w:r>
    </w:p>
    <w:p w14:paraId="0C0650B5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Yes, in 1-3 years  (2) </w:t>
      </w:r>
    </w:p>
    <w:p w14:paraId="6952DC8F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Yes, in 4-6 years  (3) </w:t>
      </w:r>
    </w:p>
    <w:p w14:paraId="2AE44B9E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Yes, in 7-9 years  (4) </w:t>
      </w:r>
    </w:p>
    <w:p w14:paraId="1335B4EF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Yes, 10+ years  (5) </w:t>
      </w:r>
    </w:p>
    <w:p w14:paraId="0E6AE1B6" w14:textId="77777777" w:rsidR="005B50E0" w:rsidRDefault="005B50E0"/>
    <w:p w14:paraId="3561AF07" w14:textId="77777777" w:rsidR="005B50E0" w:rsidRDefault="005B50E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5B50E0" w14:paraId="09E8E818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F8463F3" w14:textId="77777777" w:rsidR="005B50E0" w:rsidRDefault="00B82D8A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14FB5B43" w14:textId="77777777" w:rsidR="005B50E0" w:rsidRDefault="005B50E0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471C9086" w14:textId="77777777" w:rsidR="005B50E0" w:rsidRDefault="00B82D8A">
      <w:pPr>
        <w:pStyle w:val="BlockEndLabel"/>
      </w:pPr>
      <w:r>
        <w:t>End of Block: Initial</w:t>
      </w:r>
    </w:p>
    <w:p w14:paraId="2DE13A2D" w14:textId="77777777" w:rsidR="005B50E0" w:rsidRDefault="005B50E0">
      <w:pPr>
        <w:pStyle w:val="BlockSeparator"/>
      </w:pPr>
    </w:p>
    <w:p w14:paraId="34818D7D" w14:textId="77777777" w:rsidR="005B50E0" w:rsidRDefault="00B82D8A">
      <w:pPr>
        <w:pStyle w:val="BlockStartLabel"/>
      </w:pPr>
      <w:r>
        <w:t>Start of Block: Family Characteristics/Caregiving</w:t>
      </w:r>
    </w:p>
    <w:p w14:paraId="691DD6A4" w14:textId="77777777" w:rsidR="005B50E0" w:rsidRDefault="005B50E0"/>
    <w:p w14:paraId="38C03070" w14:textId="77777777" w:rsidR="005B50E0" w:rsidRDefault="00B82D8A">
      <w:pPr>
        <w:keepNext/>
      </w:pPr>
      <w:r>
        <w:t>Q6 Are you a parent, step parent, or legal guardian of a child or children who live with you full-time or part-time?</w:t>
      </w:r>
    </w:p>
    <w:p w14:paraId="400F10E1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1D075990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3E03AA47" w14:textId="77777777" w:rsidR="005B50E0" w:rsidRDefault="005B50E0"/>
    <w:p w14:paraId="2DA82BC7" w14:textId="77777777" w:rsidR="005B50E0" w:rsidRDefault="005B50E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5B50E0" w14:paraId="4CB40408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7A43DCC" w14:textId="77777777" w:rsidR="005B50E0" w:rsidRDefault="00B82D8A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2E3800B" w14:textId="77777777" w:rsidR="005B50E0" w:rsidRDefault="005B50E0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310B7F2C" w14:textId="77777777" w:rsidR="005B50E0" w:rsidRDefault="00B82D8A">
      <w:r>
        <w:br w:type="page"/>
      </w:r>
    </w:p>
    <w:p w14:paraId="211A93C7" w14:textId="77777777" w:rsidR="005B50E0" w:rsidRDefault="00B82D8A">
      <w:pPr>
        <w:pStyle w:val="QDisplayLogic"/>
        <w:keepNext/>
      </w:pPr>
      <w:r>
        <w:lastRenderedPageBreak/>
        <w:t>Display This Question:</w:t>
      </w:r>
    </w:p>
    <w:p w14:paraId="13A3F623" w14:textId="77777777" w:rsidR="005B50E0" w:rsidRDefault="00B82D8A">
      <w:pPr>
        <w:pStyle w:val="QDisplayLogic"/>
        <w:keepNext/>
        <w:ind w:firstLine="400"/>
      </w:pPr>
      <w:r>
        <w:t>If Q6 = Yes</w:t>
      </w:r>
    </w:p>
    <w:p w14:paraId="14266313" w14:textId="77777777" w:rsidR="005B50E0" w:rsidRDefault="005B50E0"/>
    <w:p w14:paraId="1FB398E3" w14:textId="77777777" w:rsidR="005B50E0" w:rsidRDefault="00B82D8A">
      <w:pPr>
        <w:keepNext/>
      </w:pPr>
      <w:r>
        <w:t>Q7 How many children live with you full-time or part-time?</w:t>
      </w:r>
    </w:p>
    <w:p w14:paraId="47FCECCB" w14:textId="77777777" w:rsidR="005B50E0" w:rsidRDefault="00B82D8A">
      <w:pPr>
        <w:pStyle w:val="Dropdown"/>
        <w:keepNext/>
      </w:pPr>
      <w:r>
        <w:t>▼ 1 (1) ... 13+ (13)</w:t>
      </w:r>
    </w:p>
    <w:p w14:paraId="4D1507A7" w14:textId="77777777" w:rsidR="005B50E0" w:rsidRDefault="005B50E0"/>
    <w:p w14:paraId="3AD37EB0" w14:textId="77777777" w:rsidR="005B50E0" w:rsidRDefault="005B50E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5B50E0" w14:paraId="28C2190D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EB00ACA" w14:textId="77777777" w:rsidR="005B50E0" w:rsidRDefault="00B82D8A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229AD3F5" w14:textId="77777777" w:rsidR="005B50E0" w:rsidRDefault="005B50E0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3947C04B" w14:textId="77777777" w:rsidR="005B50E0" w:rsidRDefault="00B82D8A">
      <w:r>
        <w:br w:type="page"/>
      </w:r>
    </w:p>
    <w:p w14:paraId="10A8DC69" w14:textId="77777777" w:rsidR="005B50E0" w:rsidRDefault="00B82D8A">
      <w:pPr>
        <w:pStyle w:val="QDisplayLogic"/>
        <w:keepNext/>
      </w:pPr>
      <w:r>
        <w:lastRenderedPageBreak/>
        <w:t>Display This Question:</w:t>
      </w:r>
    </w:p>
    <w:p w14:paraId="391C4F7C" w14:textId="77777777" w:rsidR="005B50E0" w:rsidRDefault="00B82D8A">
      <w:pPr>
        <w:pStyle w:val="QDisplayLogic"/>
        <w:keepNext/>
        <w:ind w:firstLine="400"/>
      </w:pPr>
      <w:r>
        <w:t>If Q6 = Yes</w:t>
      </w:r>
    </w:p>
    <w:p w14:paraId="0E220963" w14:textId="77777777" w:rsidR="005B50E0" w:rsidRDefault="005B50E0"/>
    <w:p w14:paraId="4ACEDD6D" w14:textId="77777777" w:rsidR="005B50E0" w:rsidRDefault="00B82D8A">
      <w:pPr>
        <w:keepNext/>
      </w:pPr>
      <w:r>
        <w:t>Q8 What is the age of the youngest child living with you? (Indicate age in years or "infant" if under 1)</w:t>
      </w:r>
    </w:p>
    <w:p w14:paraId="7D117CDB" w14:textId="77777777" w:rsidR="005B50E0" w:rsidRDefault="00B82D8A">
      <w:pPr>
        <w:pStyle w:val="TextEntryLine"/>
        <w:ind w:firstLine="400"/>
      </w:pPr>
      <w:r>
        <w:t>________________________________________________________________</w:t>
      </w:r>
    </w:p>
    <w:p w14:paraId="22EFCABB" w14:textId="77777777" w:rsidR="005B50E0" w:rsidRDefault="005B50E0"/>
    <w:p w14:paraId="6441346F" w14:textId="77777777" w:rsidR="005B50E0" w:rsidRDefault="005B50E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5B50E0" w14:paraId="79F8705F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3485719F" w14:textId="77777777" w:rsidR="005B50E0" w:rsidRDefault="00B82D8A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7E64BECB" w14:textId="77777777" w:rsidR="005B50E0" w:rsidRDefault="005B50E0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4AFBEBD1" w14:textId="77777777" w:rsidR="005B50E0" w:rsidRDefault="00B82D8A">
      <w:r>
        <w:br w:type="page"/>
      </w:r>
    </w:p>
    <w:p w14:paraId="3D927BC8" w14:textId="77777777" w:rsidR="005B50E0" w:rsidRDefault="005B50E0"/>
    <w:p w14:paraId="37A36CBE" w14:textId="77777777" w:rsidR="005B50E0" w:rsidRDefault="00B82D8A">
      <w:pPr>
        <w:keepNext/>
      </w:pPr>
      <w:r>
        <w:t>Q9 Elder care is defined as providing unpaid care (e.g., managing a person's finances, arranging for outside services, visiting regularly to see how they are doing, helping with personal needs, or household chores) for at least 3 hours per week to an older adult, regardless of their living arrangement.     Have you provided elder care over the past 6 months?</w:t>
      </w:r>
    </w:p>
    <w:p w14:paraId="138F7AA3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026068E1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47A432EA" w14:textId="77777777" w:rsidR="005B50E0" w:rsidRDefault="005B50E0"/>
    <w:p w14:paraId="0142172D" w14:textId="77777777" w:rsidR="005B50E0" w:rsidRDefault="005B50E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5B50E0" w14:paraId="7C4AEA05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5F7FCD7F" w14:textId="77777777" w:rsidR="005B50E0" w:rsidRDefault="00B82D8A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44FB6B29" w14:textId="77777777" w:rsidR="005B50E0" w:rsidRDefault="005B50E0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6100B1C2" w14:textId="77777777" w:rsidR="005B50E0" w:rsidRDefault="00B82D8A">
      <w:r>
        <w:br w:type="page"/>
      </w:r>
    </w:p>
    <w:p w14:paraId="72B047B3" w14:textId="77777777" w:rsidR="005B50E0" w:rsidRDefault="00B82D8A">
      <w:pPr>
        <w:pStyle w:val="QDisplayLogic"/>
        <w:keepNext/>
      </w:pPr>
      <w:r>
        <w:lastRenderedPageBreak/>
        <w:t>Display This Question:</w:t>
      </w:r>
    </w:p>
    <w:p w14:paraId="6FBB9144" w14:textId="77777777" w:rsidR="005B50E0" w:rsidRDefault="00B82D8A">
      <w:pPr>
        <w:pStyle w:val="QDisplayLogic"/>
        <w:keepNext/>
        <w:ind w:firstLine="400"/>
      </w:pPr>
      <w:r>
        <w:t>If Q6 = Yes</w:t>
      </w:r>
    </w:p>
    <w:p w14:paraId="09C0C5A2" w14:textId="77777777" w:rsidR="005B50E0" w:rsidRDefault="00B82D8A">
      <w:pPr>
        <w:pStyle w:val="QDisplayLogic"/>
        <w:keepNext/>
        <w:ind w:firstLine="400"/>
      </w:pPr>
      <w:r>
        <w:t>Or Q9 = Yes</w:t>
      </w:r>
    </w:p>
    <w:p w14:paraId="436A88EE" w14:textId="77777777" w:rsidR="005B50E0" w:rsidRDefault="005B50E0"/>
    <w:p w14:paraId="6913EB53" w14:textId="77777777" w:rsidR="005B50E0" w:rsidRDefault="00B82D8A">
      <w:pPr>
        <w:keepNext/>
      </w:pPr>
      <w:r>
        <w:t xml:space="preserve">Q10 Please drag the indicator on the scale to how burdensome you feel your </w:t>
      </w:r>
      <w:r>
        <w:rPr>
          <w:b/>
        </w:rPr>
        <w:t>unpaid</w:t>
      </w:r>
      <w:r>
        <w:t xml:space="preserve"> child or elder caregiving responsibilities (either family or non-family) have been over the past 6 months.      For the scale, ‘0’ means that you feel that your unpaid caregiving responsibilities were not straining at all; ‘100’ means that you feel they were much too straining.    </w:t>
      </w:r>
    </w:p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38"/>
        <w:gridCol w:w="1572"/>
        <w:gridCol w:w="1572"/>
        <w:gridCol w:w="1578"/>
      </w:tblGrid>
      <w:tr w:rsidR="005B50E0" w14:paraId="427ADE82" w14:textId="77777777">
        <w:tc>
          <w:tcPr>
            <w:tcW w:w="4788" w:type="dxa"/>
          </w:tcPr>
          <w:p w14:paraId="3C37B954" w14:textId="77777777" w:rsidR="005B50E0" w:rsidRDefault="005B50E0">
            <w:pPr>
              <w:keepNext/>
            </w:pPr>
          </w:p>
        </w:tc>
        <w:tc>
          <w:tcPr>
            <w:tcW w:w="1596" w:type="dxa"/>
          </w:tcPr>
          <w:p w14:paraId="40CD8DC1" w14:textId="77777777" w:rsidR="005B50E0" w:rsidRDefault="00B82D8A">
            <w:r>
              <w:t>Not at all straining</w:t>
            </w:r>
          </w:p>
        </w:tc>
        <w:tc>
          <w:tcPr>
            <w:tcW w:w="1596" w:type="dxa"/>
          </w:tcPr>
          <w:p w14:paraId="28C3EE78" w14:textId="77777777" w:rsidR="005B50E0" w:rsidRDefault="00B82D8A">
            <w:r>
              <w:t>Much too straining</w:t>
            </w:r>
          </w:p>
        </w:tc>
        <w:tc>
          <w:tcPr>
            <w:tcW w:w="1596" w:type="dxa"/>
          </w:tcPr>
          <w:p w14:paraId="7FA044C3" w14:textId="77777777" w:rsidR="005B50E0" w:rsidRDefault="00B82D8A">
            <w:r>
              <w:t>Not Applicable</w:t>
            </w:r>
          </w:p>
        </w:tc>
      </w:tr>
    </w:tbl>
    <w:p w14:paraId="7EB6E9D4" w14:textId="77777777" w:rsidR="005B50E0" w:rsidRDefault="005B50E0"/>
    <w:tbl>
      <w:tblPr>
        <w:tblStyle w:val="QSliderLabelsTable"/>
        <w:tblW w:w="9576" w:type="auto"/>
        <w:tblInd w:w="0" w:type="dxa"/>
        <w:tblLook w:val="07E0" w:firstRow="1" w:lastRow="1" w:firstColumn="1" w:lastColumn="1" w:noHBand="1" w:noVBand="1"/>
      </w:tblPr>
      <w:tblGrid>
        <w:gridCol w:w="4641"/>
        <w:gridCol w:w="425"/>
        <w:gridCol w:w="429"/>
        <w:gridCol w:w="429"/>
        <w:gridCol w:w="429"/>
        <w:gridCol w:w="429"/>
        <w:gridCol w:w="429"/>
        <w:gridCol w:w="429"/>
        <w:gridCol w:w="429"/>
        <w:gridCol w:w="429"/>
        <w:gridCol w:w="429"/>
        <w:gridCol w:w="433"/>
      </w:tblGrid>
      <w:tr w:rsidR="005B50E0" w14:paraId="63CDDFDA" w14:textId="77777777">
        <w:tc>
          <w:tcPr>
            <w:tcW w:w="4788" w:type="dxa"/>
          </w:tcPr>
          <w:p w14:paraId="4A356A98" w14:textId="77777777" w:rsidR="005B50E0" w:rsidRDefault="005B50E0"/>
        </w:tc>
        <w:tc>
          <w:tcPr>
            <w:tcW w:w="435" w:type="dxa"/>
          </w:tcPr>
          <w:p w14:paraId="7E47175E" w14:textId="77777777" w:rsidR="005B50E0" w:rsidRDefault="00B82D8A">
            <w:r>
              <w:t>0</w:t>
            </w:r>
          </w:p>
        </w:tc>
        <w:tc>
          <w:tcPr>
            <w:tcW w:w="435" w:type="dxa"/>
          </w:tcPr>
          <w:p w14:paraId="08585C4D" w14:textId="77777777" w:rsidR="005B50E0" w:rsidRDefault="00B82D8A">
            <w:r>
              <w:t>10</w:t>
            </w:r>
          </w:p>
        </w:tc>
        <w:tc>
          <w:tcPr>
            <w:tcW w:w="435" w:type="dxa"/>
          </w:tcPr>
          <w:p w14:paraId="40D99FDC" w14:textId="77777777" w:rsidR="005B50E0" w:rsidRDefault="00B82D8A">
            <w:r>
              <w:t>20</w:t>
            </w:r>
          </w:p>
        </w:tc>
        <w:tc>
          <w:tcPr>
            <w:tcW w:w="435" w:type="dxa"/>
          </w:tcPr>
          <w:p w14:paraId="77D68300" w14:textId="77777777" w:rsidR="005B50E0" w:rsidRDefault="00B82D8A">
            <w:r>
              <w:t>30</w:t>
            </w:r>
          </w:p>
        </w:tc>
        <w:tc>
          <w:tcPr>
            <w:tcW w:w="435" w:type="dxa"/>
          </w:tcPr>
          <w:p w14:paraId="7B6C8D29" w14:textId="77777777" w:rsidR="005B50E0" w:rsidRDefault="00B82D8A">
            <w:r>
              <w:t>40</w:t>
            </w:r>
          </w:p>
        </w:tc>
        <w:tc>
          <w:tcPr>
            <w:tcW w:w="435" w:type="dxa"/>
          </w:tcPr>
          <w:p w14:paraId="0E7048F8" w14:textId="77777777" w:rsidR="005B50E0" w:rsidRDefault="00B82D8A">
            <w:r>
              <w:t>50</w:t>
            </w:r>
          </w:p>
        </w:tc>
        <w:tc>
          <w:tcPr>
            <w:tcW w:w="435" w:type="dxa"/>
          </w:tcPr>
          <w:p w14:paraId="04AC1B4D" w14:textId="77777777" w:rsidR="005B50E0" w:rsidRDefault="00B82D8A">
            <w:r>
              <w:t>60</w:t>
            </w:r>
          </w:p>
        </w:tc>
        <w:tc>
          <w:tcPr>
            <w:tcW w:w="435" w:type="dxa"/>
          </w:tcPr>
          <w:p w14:paraId="59A01E35" w14:textId="77777777" w:rsidR="005B50E0" w:rsidRDefault="00B82D8A">
            <w:r>
              <w:t>70</w:t>
            </w:r>
          </w:p>
        </w:tc>
        <w:tc>
          <w:tcPr>
            <w:tcW w:w="435" w:type="dxa"/>
          </w:tcPr>
          <w:p w14:paraId="6EB3AACC" w14:textId="77777777" w:rsidR="005B50E0" w:rsidRDefault="00B82D8A">
            <w:r>
              <w:t>80</w:t>
            </w:r>
          </w:p>
        </w:tc>
        <w:tc>
          <w:tcPr>
            <w:tcW w:w="435" w:type="dxa"/>
          </w:tcPr>
          <w:p w14:paraId="7DAC4240" w14:textId="77777777" w:rsidR="005B50E0" w:rsidRDefault="00B82D8A">
            <w:r>
              <w:t>90</w:t>
            </w:r>
          </w:p>
        </w:tc>
        <w:tc>
          <w:tcPr>
            <w:tcW w:w="435" w:type="dxa"/>
          </w:tcPr>
          <w:p w14:paraId="5476920D" w14:textId="77777777" w:rsidR="005B50E0" w:rsidRDefault="00B82D8A">
            <w:r>
              <w:t>100</w:t>
            </w:r>
          </w:p>
        </w:tc>
      </w:tr>
    </w:tbl>
    <w:p w14:paraId="6C1193F2" w14:textId="77777777" w:rsidR="005B50E0" w:rsidRDefault="005B50E0"/>
    <w:tbl>
      <w:tblPr>
        <w:tblStyle w:val="QStandardSliderTable"/>
        <w:tblW w:w="9576" w:type="auto"/>
        <w:tblLook w:val="07E0" w:firstRow="1" w:lastRow="1" w:firstColumn="1" w:lastColumn="1" w:noHBand="1" w:noVBand="1"/>
      </w:tblPr>
      <w:tblGrid>
        <w:gridCol w:w="4632"/>
        <w:gridCol w:w="4728"/>
      </w:tblGrid>
      <w:tr w:rsidR="005B50E0" w14:paraId="3C9F9BF6" w14:textId="77777777" w:rsidTr="005B5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88" w:type="dxa"/>
          </w:tcPr>
          <w:p w14:paraId="79659E60" w14:textId="77777777" w:rsidR="005B50E0" w:rsidRDefault="00B82D8A">
            <w:pPr>
              <w:keepNext/>
            </w:pPr>
            <w:r>
              <w:t>Level of strain ()</w:t>
            </w:r>
          </w:p>
        </w:tc>
        <w:tc>
          <w:tcPr>
            <w:tcW w:w="4788" w:type="dxa"/>
          </w:tcPr>
          <w:p w14:paraId="4A79C5A1" w14:textId="77777777" w:rsidR="005B50E0" w:rsidRDefault="00B82D8A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noProof/>
              </w:rPr>
              <w:drawing>
                <wp:inline distT="0" distB="0" distL="0" distR="0" wp14:anchorId="4B366635" wp14:editId="00FBD7F9">
                  <wp:extent cx="1905000" cy="304800"/>
                  <wp:effectExtent l="0" t="0" r="0" b="0"/>
                  <wp:docPr id="2" name="WordSliderHorizont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WordSliderHorizontal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05000" cy="30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22F0A7A" w14:textId="77777777" w:rsidR="005B50E0" w:rsidRDefault="005B50E0"/>
    <w:p w14:paraId="71B1C98D" w14:textId="77777777" w:rsidR="005B50E0" w:rsidRDefault="005B50E0"/>
    <w:p w14:paraId="4C8E2141" w14:textId="77777777" w:rsidR="005B50E0" w:rsidRDefault="005B50E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5B50E0" w14:paraId="23CB5986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39E9E59" w14:textId="77777777" w:rsidR="005B50E0" w:rsidRDefault="00B82D8A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772D66BD" w14:textId="77777777" w:rsidR="005B50E0" w:rsidRDefault="005B50E0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4B361CB5" w14:textId="77777777" w:rsidR="005B50E0" w:rsidRDefault="00B82D8A">
      <w:r>
        <w:br w:type="page"/>
      </w:r>
    </w:p>
    <w:p w14:paraId="75F819FA" w14:textId="77777777" w:rsidR="005B50E0" w:rsidRDefault="005B50E0"/>
    <w:p w14:paraId="4A097DF0" w14:textId="77777777" w:rsidR="005B50E0" w:rsidRDefault="00B82D8A">
      <w:pPr>
        <w:keepNext/>
      </w:pPr>
      <w:r>
        <w:t>Q11 What is your current marital status?</w:t>
      </w:r>
    </w:p>
    <w:p w14:paraId="69312C3D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Single, never married  (1) </w:t>
      </w:r>
    </w:p>
    <w:p w14:paraId="1E7B0803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Married or domestic partnership  (2) </w:t>
      </w:r>
    </w:p>
    <w:p w14:paraId="70EF2B7C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Widowed  (3) </w:t>
      </w:r>
    </w:p>
    <w:p w14:paraId="2264306E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Divorced  (4) </w:t>
      </w:r>
    </w:p>
    <w:p w14:paraId="78A2B384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Separated  (5) </w:t>
      </w:r>
    </w:p>
    <w:p w14:paraId="14CDBAB4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>Other, please indicate:  (6) ________________________________________________</w:t>
      </w:r>
    </w:p>
    <w:p w14:paraId="338046A9" w14:textId="77777777" w:rsidR="005B50E0" w:rsidRDefault="005B50E0"/>
    <w:p w14:paraId="5B238EDE" w14:textId="77777777" w:rsidR="005B50E0" w:rsidRDefault="005B50E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5B50E0" w14:paraId="116A7252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E2CD3CE" w14:textId="77777777" w:rsidR="005B50E0" w:rsidRDefault="00B82D8A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18C67B07" w14:textId="77777777" w:rsidR="005B50E0" w:rsidRDefault="005B50E0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3BB05ECC" w14:textId="77777777" w:rsidR="005B50E0" w:rsidRDefault="00B82D8A">
      <w:r>
        <w:br w:type="page"/>
      </w:r>
    </w:p>
    <w:p w14:paraId="78319BFC" w14:textId="77777777" w:rsidR="005B50E0" w:rsidRDefault="00B82D8A">
      <w:pPr>
        <w:pStyle w:val="QDisplayLogic"/>
        <w:keepNext/>
      </w:pPr>
      <w:r>
        <w:lastRenderedPageBreak/>
        <w:t>Display This Question:</w:t>
      </w:r>
    </w:p>
    <w:p w14:paraId="223A179F" w14:textId="77777777" w:rsidR="005B50E0" w:rsidRDefault="00B82D8A">
      <w:pPr>
        <w:pStyle w:val="QDisplayLogic"/>
        <w:keepNext/>
        <w:ind w:firstLine="400"/>
      </w:pPr>
      <w:r>
        <w:t>If Q11 = Married or domestic partnership</w:t>
      </w:r>
    </w:p>
    <w:p w14:paraId="29A8F904" w14:textId="77777777" w:rsidR="005B50E0" w:rsidRDefault="005B50E0"/>
    <w:p w14:paraId="5265E884" w14:textId="77777777" w:rsidR="005B50E0" w:rsidRDefault="00B82D8A">
      <w:pPr>
        <w:keepNext/>
      </w:pPr>
      <w:r>
        <w:t>Q14 You indicated that you have a spouse/partner.  Please rate your satisfaction: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373"/>
        <w:gridCol w:w="1281"/>
        <w:gridCol w:w="1281"/>
        <w:gridCol w:w="1281"/>
        <w:gridCol w:w="779"/>
        <w:gridCol w:w="1202"/>
        <w:gridCol w:w="1019"/>
        <w:gridCol w:w="1144"/>
      </w:tblGrid>
      <w:tr w:rsidR="005B50E0" w14:paraId="3DD9AEB9" w14:textId="77777777" w:rsidTr="005B50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2A95F688" w14:textId="77777777" w:rsidR="005B50E0" w:rsidRDefault="005B50E0">
            <w:pPr>
              <w:keepNext/>
            </w:pPr>
          </w:p>
        </w:tc>
        <w:tc>
          <w:tcPr>
            <w:tcW w:w="1197" w:type="dxa"/>
          </w:tcPr>
          <w:p w14:paraId="561F8C6E" w14:textId="77777777" w:rsidR="005B50E0" w:rsidRDefault="00B82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Dissatisfied (1)</w:t>
            </w:r>
          </w:p>
        </w:tc>
        <w:tc>
          <w:tcPr>
            <w:tcW w:w="1197" w:type="dxa"/>
          </w:tcPr>
          <w:p w14:paraId="135B4DAD" w14:textId="77777777" w:rsidR="005B50E0" w:rsidRDefault="00B82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Dissatisfied (2)</w:t>
            </w:r>
          </w:p>
        </w:tc>
        <w:tc>
          <w:tcPr>
            <w:tcW w:w="1197" w:type="dxa"/>
          </w:tcPr>
          <w:p w14:paraId="30BFA709" w14:textId="77777777" w:rsidR="005B50E0" w:rsidRDefault="00B82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satisfied (3)</w:t>
            </w:r>
          </w:p>
        </w:tc>
        <w:tc>
          <w:tcPr>
            <w:tcW w:w="1197" w:type="dxa"/>
          </w:tcPr>
          <w:p w14:paraId="4377DF28" w14:textId="77777777" w:rsidR="005B50E0" w:rsidRDefault="00B82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ixed (4)</w:t>
            </w:r>
          </w:p>
        </w:tc>
        <w:tc>
          <w:tcPr>
            <w:tcW w:w="1197" w:type="dxa"/>
          </w:tcPr>
          <w:p w14:paraId="68B8E808" w14:textId="77777777" w:rsidR="005B50E0" w:rsidRDefault="00B82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Satisfied (5)</w:t>
            </w:r>
          </w:p>
        </w:tc>
        <w:tc>
          <w:tcPr>
            <w:tcW w:w="1197" w:type="dxa"/>
          </w:tcPr>
          <w:p w14:paraId="18AA6755" w14:textId="77777777" w:rsidR="005B50E0" w:rsidRDefault="00B82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Very Satisfied (6)</w:t>
            </w:r>
          </w:p>
        </w:tc>
        <w:tc>
          <w:tcPr>
            <w:tcW w:w="1197" w:type="dxa"/>
          </w:tcPr>
          <w:p w14:paraId="5C4AD4FC" w14:textId="77777777" w:rsidR="005B50E0" w:rsidRDefault="00B82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Extremely Satisfied (7)</w:t>
            </w:r>
          </w:p>
        </w:tc>
      </w:tr>
      <w:tr w:rsidR="005B50E0" w14:paraId="0C8A16A4" w14:textId="77777777" w:rsidTr="005B5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6310CD9D" w14:textId="77777777" w:rsidR="005B50E0" w:rsidRDefault="00B82D8A">
            <w:pPr>
              <w:keepNext/>
            </w:pPr>
            <w:r>
              <w:t xml:space="preserve">How satisfied are you with your marriage/ partnership? (1) </w:t>
            </w:r>
          </w:p>
        </w:tc>
        <w:tc>
          <w:tcPr>
            <w:tcW w:w="1197" w:type="dxa"/>
          </w:tcPr>
          <w:p w14:paraId="16ACFB25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52B7EA1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0A5A533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DBF9701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A10D668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2FE33D7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D1793B2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B50E0" w14:paraId="272465AB" w14:textId="77777777" w:rsidTr="005B5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28935889" w14:textId="77777777" w:rsidR="005B50E0" w:rsidRDefault="00B82D8A">
            <w:pPr>
              <w:keepNext/>
            </w:pPr>
            <w:r>
              <w:t xml:space="preserve">How satisfied are you with your partner as a spouse/ partner? (2) </w:t>
            </w:r>
          </w:p>
        </w:tc>
        <w:tc>
          <w:tcPr>
            <w:tcW w:w="1197" w:type="dxa"/>
          </w:tcPr>
          <w:p w14:paraId="37B85A22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666A670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B0BF998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5730D11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9C91EA5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3A94EC5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13FC990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B50E0" w14:paraId="3E4EA863" w14:textId="77777777" w:rsidTr="005B5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3A5D081E" w14:textId="77777777" w:rsidR="005B50E0" w:rsidRDefault="00B82D8A">
            <w:pPr>
              <w:keepNext/>
            </w:pPr>
            <w:r>
              <w:t xml:space="preserve">How satisfied are you with your relationship with your spouse/ partner? (3) </w:t>
            </w:r>
          </w:p>
        </w:tc>
        <w:tc>
          <w:tcPr>
            <w:tcW w:w="1197" w:type="dxa"/>
          </w:tcPr>
          <w:p w14:paraId="1E0D4D2E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F568EDC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6B3941F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2462907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8A0BB1F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9377C56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0A9D49E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A9EA286" w14:textId="77777777" w:rsidR="005B50E0" w:rsidRDefault="005B50E0"/>
    <w:p w14:paraId="62CDD03C" w14:textId="77777777" w:rsidR="005B50E0" w:rsidRDefault="005B50E0"/>
    <w:p w14:paraId="0CBA7AAC" w14:textId="77777777" w:rsidR="005B50E0" w:rsidRDefault="005B50E0">
      <w:pPr>
        <w:pStyle w:val="QuestionSeparator"/>
      </w:pPr>
    </w:p>
    <w:p w14:paraId="6900C909" w14:textId="77777777" w:rsidR="005B50E0" w:rsidRDefault="005B50E0"/>
    <w:p w14:paraId="5E2D5315" w14:textId="77777777" w:rsidR="005B50E0" w:rsidRDefault="00B82D8A">
      <w:pPr>
        <w:keepNext/>
      </w:pPr>
      <w:r>
        <w:lastRenderedPageBreak/>
        <w:t>Q15 Please think about your life as a whole, how satisfied are you with it?</w:t>
      </w:r>
    </w:p>
    <w:p w14:paraId="0BD92D4A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Completely satisfied  (1) </w:t>
      </w:r>
    </w:p>
    <w:p w14:paraId="25AB2F80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Very satisfied  (2) </w:t>
      </w:r>
    </w:p>
    <w:p w14:paraId="3349FD25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Somewhat satisfied  (3) </w:t>
      </w:r>
    </w:p>
    <w:p w14:paraId="38813E65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Not very satisfied  (4) </w:t>
      </w:r>
    </w:p>
    <w:p w14:paraId="51438D3F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Not at all satisfied  (5) </w:t>
      </w:r>
    </w:p>
    <w:p w14:paraId="278E7A96" w14:textId="77777777" w:rsidR="005B50E0" w:rsidRDefault="005B50E0"/>
    <w:p w14:paraId="20019806" w14:textId="77777777" w:rsidR="005B50E0" w:rsidRDefault="005B50E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5B50E0" w14:paraId="5E470CAE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831D540" w14:textId="77777777" w:rsidR="005B50E0" w:rsidRDefault="00B82D8A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2ACEE57F" w14:textId="77777777" w:rsidR="005B50E0" w:rsidRDefault="005B50E0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66BE5D5A" w14:textId="77777777" w:rsidR="005B50E0" w:rsidRDefault="00B82D8A">
      <w:r>
        <w:br w:type="page"/>
      </w:r>
    </w:p>
    <w:p w14:paraId="30104659" w14:textId="77777777" w:rsidR="005B50E0" w:rsidRDefault="005B50E0"/>
    <w:p w14:paraId="7B679973" w14:textId="77777777" w:rsidR="005B50E0" w:rsidRDefault="00B82D8A">
      <w:pPr>
        <w:keepNext/>
      </w:pPr>
      <w:r>
        <w:t xml:space="preserve">Q18 </w:t>
      </w:r>
      <w:r>
        <w:rPr>
          <w:b/>
        </w:rPr>
        <w:t xml:space="preserve">There are diverse types of families, please respond to the following questions based on what </w:t>
      </w:r>
      <w:r>
        <w:rPr>
          <w:b/>
          <w:i/>
          <w:u w:val="single"/>
        </w:rPr>
        <w:t>you</w:t>
      </w:r>
      <w:r>
        <w:rPr>
          <w:b/>
        </w:rPr>
        <w:t xml:space="preserve"> consider to be </w:t>
      </w:r>
      <w:r>
        <w:rPr>
          <w:b/>
          <w:i/>
          <w:u w:val="single"/>
        </w:rPr>
        <w:t>your</w:t>
      </w:r>
      <w:r>
        <w:rPr>
          <w:b/>
        </w:rPr>
        <w:t xml:space="preserve"> family.</w:t>
      </w:r>
    </w:p>
    <w:p w14:paraId="5076B7CE" w14:textId="77777777" w:rsidR="005B50E0" w:rsidRDefault="005B50E0"/>
    <w:p w14:paraId="75762A62" w14:textId="77777777" w:rsidR="005B50E0" w:rsidRDefault="005B50E0">
      <w:pPr>
        <w:pStyle w:val="QuestionSeparator"/>
      </w:pPr>
    </w:p>
    <w:p w14:paraId="5144D58E" w14:textId="77777777" w:rsidR="005B50E0" w:rsidRDefault="005B50E0"/>
    <w:p w14:paraId="58C18E6A" w14:textId="77777777" w:rsidR="005B50E0" w:rsidRDefault="00B82D8A">
      <w:pPr>
        <w:keepNext/>
      </w:pPr>
      <w:r>
        <w:lastRenderedPageBreak/>
        <w:t xml:space="preserve">Q19 Read each statement below and mark how strongly you agree or disagree. </w:t>
      </w:r>
      <w:r>
        <w:br/>
        <w:t>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728"/>
        <w:gridCol w:w="1071"/>
        <w:gridCol w:w="1107"/>
        <w:gridCol w:w="1266"/>
        <w:gridCol w:w="1071"/>
        <w:gridCol w:w="1266"/>
        <w:gridCol w:w="816"/>
        <w:gridCol w:w="1035"/>
      </w:tblGrid>
      <w:tr w:rsidR="005B50E0" w14:paraId="0B7B5F56" w14:textId="77777777" w:rsidTr="005B50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14814C95" w14:textId="77777777" w:rsidR="005B50E0" w:rsidRDefault="005B50E0">
            <w:pPr>
              <w:keepNext/>
            </w:pPr>
          </w:p>
        </w:tc>
        <w:tc>
          <w:tcPr>
            <w:tcW w:w="1197" w:type="dxa"/>
          </w:tcPr>
          <w:p w14:paraId="3F639BF6" w14:textId="77777777" w:rsidR="005B50E0" w:rsidRDefault="00B82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197" w:type="dxa"/>
          </w:tcPr>
          <w:p w14:paraId="6B63102B" w14:textId="77777777" w:rsidR="005B50E0" w:rsidRDefault="00B82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2)</w:t>
            </w:r>
          </w:p>
        </w:tc>
        <w:tc>
          <w:tcPr>
            <w:tcW w:w="1197" w:type="dxa"/>
          </w:tcPr>
          <w:p w14:paraId="52703FBA" w14:textId="77777777" w:rsidR="005B50E0" w:rsidRDefault="00B82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3)</w:t>
            </w:r>
          </w:p>
        </w:tc>
        <w:tc>
          <w:tcPr>
            <w:tcW w:w="1197" w:type="dxa"/>
          </w:tcPr>
          <w:p w14:paraId="37499105" w14:textId="77777777" w:rsidR="005B50E0" w:rsidRDefault="00B82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4)</w:t>
            </w:r>
          </w:p>
        </w:tc>
        <w:tc>
          <w:tcPr>
            <w:tcW w:w="1197" w:type="dxa"/>
          </w:tcPr>
          <w:p w14:paraId="1C4D4D7A" w14:textId="77777777" w:rsidR="005B50E0" w:rsidRDefault="00B82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5)</w:t>
            </w:r>
          </w:p>
        </w:tc>
        <w:tc>
          <w:tcPr>
            <w:tcW w:w="1197" w:type="dxa"/>
          </w:tcPr>
          <w:p w14:paraId="5CA200EF" w14:textId="77777777" w:rsidR="005B50E0" w:rsidRDefault="00B82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6)</w:t>
            </w:r>
          </w:p>
        </w:tc>
        <w:tc>
          <w:tcPr>
            <w:tcW w:w="1197" w:type="dxa"/>
          </w:tcPr>
          <w:p w14:paraId="4E0AB2D4" w14:textId="77777777" w:rsidR="005B50E0" w:rsidRDefault="00B82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7)</w:t>
            </w:r>
          </w:p>
        </w:tc>
      </w:tr>
      <w:tr w:rsidR="005B50E0" w14:paraId="7FAE9886" w14:textId="77777777" w:rsidTr="005B5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1705246F" w14:textId="77777777" w:rsidR="005B50E0" w:rsidRDefault="00B82D8A">
            <w:pPr>
              <w:keepNext/>
            </w:pPr>
            <w:r>
              <w:t xml:space="preserve">The demands of my work interfere with my home and family life. (1) </w:t>
            </w:r>
          </w:p>
        </w:tc>
        <w:tc>
          <w:tcPr>
            <w:tcW w:w="1197" w:type="dxa"/>
          </w:tcPr>
          <w:p w14:paraId="3B538706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E6FBCB6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FA74930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FAFA3AE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027441F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D6D211E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E9C5D27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B50E0" w14:paraId="2FA4DAB0" w14:textId="77777777" w:rsidTr="005B5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681E5A84" w14:textId="77777777" w:rsidR="005B50E0" w:rsidRDefault="00B82D8A">
            <w:pPr>
              <w:keepNext/>
            </w:pPr>
            <w:r>
              <w:t xml:space="preserve">The amount of time my job takes up makes it difficult to fulfill family responsibilities. (2) </w:t>
            </w:r>
          </w:p>
        </w:tc>
        <w:tc>
          <w:tcPr>
            <w:tcW w:w="1197" w:type="dxa"/>
          </w:tcPr>
          <w:p w14:paraId="6F83744F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111EC4B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7A2BACF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8E56E91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4CF8293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7D10955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95FEA1B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B50E0" w14:paraId="4646D27C" w14:textId="77777777" w:rsidTr="005B5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62665359" w14:textId="77777777" w:rsidR="005B50E0" w:rsidRDefault="00B82D8A">
            <w:pPr>
              <w:keepNext/>
            </w:pPr>
            <w:r>
              <w:t xml:space="preserve">Things I want to do at home do not get done because of the demands my job puts on me. (3) </w:t>
            </w:r>
          </w:p>
        </w:tc>
        <w:tc>
          <w:tcPr>
            <w:tcW w:w="1197" w:type="dxa"/>
          </w:tcPr>
          <w:p w14:paraId="0A986D21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49F3EC4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C37AC63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EDD1ADF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35CACBC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55B8C53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42338CD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B50E0" w14:paraId="2C463E8F" w14:textId="77777777" w:rsidTr="005B5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2605B9DD" w14:textId="77777777" w:rsidR="005B50E0" w:rsidRDefault="00B82D8A">
            <w:pPr>
              <w:keepNext/>
            </w:pPr>
            <w:r>
              <w:t xml:space="preserve">My job produces strain that make it difficult to fulfill family duties. (4) </w:t>
            </w:r>
          </w:p>
        </w:tc>
        <w:tc>
          <w:tcPr>
            <w:tcW w:w="1197" w:type="dxa"/>
          </w:tcPr>
          <w:p w14:paraId="44B80C75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3C2AEAE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EB442AC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46E84D2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EEA38F1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A97486C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8C22D07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B50E0" w14:paraId="54B7F134" w14:textId="77777777" w:rsidTr="005B5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1DDAC5B3" w14:textId="77777777" w:rsidR="005B50E0" w:rsidRDefault="00B82D8A">
            <w:pPr>
              <w:keepNext/>
            </w:pPr>
            <w:r>
              <w:t xml:space="preserve">Due to work-related duties, I have to make changes to my plans for family activities. (5) </w:t>
            </w:r>
          </w:p>
        </w:tc>
        <w:tc>
          <w:tcPr>
            <w:tcW w:w="1197" w:type="dxa"/>
          </w:tcPr>
          <w:p w14:paraId="6CDF1E05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68F9649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D853ABA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B2A9AA1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C7B0102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5E2807E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D6848A6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FAD3D1F" w14:textId="77777777" w:rsidR="005B50E0" w:rsidRDefault="005B50E0"/>
    <w:p w14:paraId="240E90F3" w14:textId="77777777" w:rsidR="005B50E0" w:rsidRDefault="005B50E0"/>
    <w:p w14:paraId="5DDB8714" w14:textId="77777777" w:rsidR="005B50E0" w:rsidRDefault="005B50E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5B50E0" w14:paraId="760A0CE7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49D9EB13" w14:textId="77777777" w:rsidR="005B50E0" w:rsidRDefault="00B82D8A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481C0574" w14:textId="77777777" w:rsidR="005B50E0" w:rsidRDefault="005B50E0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7A9DEAFB" w14:textId="77777777" w:rsidR="005B50E0" w:rsidRDefault="00B82D8A">
      <w:r>
        <w:br w:type="page"/>
      </w:r>
    </w:p>
    <w:p w14:paraId="174CA323" w14:textId="77777777" w:rsidR="005B50E0" w:rsidRDefault="005B50E0"/>
    <w:p w14:paraId="721B243E" w14:textId="77777777" w:rsidR="005B50E0" w:rsidRDefault="00B82D8A">
      <w:pPr>
        <w:keepNext/>
      </w:pPr>
      <w:r>
        <w:t xml:space="preserve">Q20 Read each statement below and mark how strongly you agree or disagree. </w:t>
      </w:r>
      <w:r>
        <w:br/>
        <w:t> 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747"/>
        <w:gridCol w:w="1068"/>
        <w:gridCol w:w="1105"/>
        <w:gridCol w:w="1263"/>
        <w:gridCol w:w="1068"/>
        <w:gridCol w:w="1263"/>
        <w:gridCol w:w="814"/>
        <w:gridCol w:w="1032"/>
      </w:tblGrid>
      <w:tr w:rsidR="005B50E0" w14:paraId="5A06D239" w14:textId="77777777" w:rsidTr="005B50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164A5703" w14:textId="77777777" w:rsidR="005B50E0" w:rsidRDefault="005B50E0">
            <w:pPr>
              <w:keepNext/>
            </w:pPr>
          </w:p>
        </w:tc>
        <w:tc>
          <w:tcPr>
            <w:tcW w:w="1197" w:type="dxa"/>
          </w:tcPr>
          <w:p w14:paraId="3CF8C490" w14:textId="77777777" w:rsidR="005B50E0" w:rsidRDefault="00B82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197" w:type="dxa"/>
          </w:tcPr>
          <w:p w14:paraId="2E99A42D" w14:textId="77777777" w:rsidR="005B50E0" w:rsidRDefault="00B82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2)</w:t>
            </w:r>
          </w:p>
        </w:tc>
        <w:tc>
          <w:tcPr>
            <w:tcW w:w="1197" w:type="dxa"/>
          </w:tcPr>
          <w:p w14:paraId="573C2059" w14:textId="77777777" w:rsidR="005B50E0" w:rsidRDefault="00B82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3)</w:t>
            </w:r>
          </w:p>
        </w:tc>
        <w:tc>
          <w:tcPr>
            <w:tcW w:w="1197" w:type="dxa"/>
          </w:tcPr>
          <w:p w14:paraId="38B1D38B" w14:textId="77777777" w:rsidR="005B50E0" w:rsidRDefault="00B82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4)</w:t>
            </w:r>
          </w:p>
        </w:tc>
        <w:tc>
          <w:tcPr>
            <w:tcW w:w="1197" w:type="dxa"/>
          </w:tcPr>
          <w:p w14:paraId="190D53D7" w14:textId="77777777" w:rsidR="005B50E0" w:rsidRDefault="00B82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5)</w:t>
            </w:r>
          </w:p>
        </w:tc>
        <w:tc>
          <w:tcPr>
            <w:tcW w:w="1197" w:type="dxa"/>
          </w:tcPr>
          <w:p w14:paraId="2F561880" w14:textId="77777777" w:rsidR="005B50E0" w:rsidRDefault="00B82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6)</w:t>
            </w:r>
          </w:p>
        </w:tc>
        <w:tc>
          <w:tcPr>
            <w:tcW w:w="1197" w:type="dxa"/>
          </w:tcPr>
          <w:p w14:paraId="14F6C596" w14:textId="77777777" w:rsidR="005B50E0" w:rsidRDefault="00B82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7)</w:t>
            </w:r>
          </w:p>
        </w:tc>
      </w:tr>
      <w:tr w:rsidR="005B50E0" w14:paraId="4B1D19F3" w14:textId="77777777" w:rsidTr="005B5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52BBC087" w14:textId="77777777" w:rsidR="005B50E0" w:rsidRDefault="00B82D8A">
            <w:pPr>
              <w:keepNext/>
            </w:pPr>
            <w:r>
              <w:t xml:space="preserve">The demands of my family or spouse/partner interfere with work-related activities. (6) </w:t>
            </w:r>
          </w:p>
        </w:tc>
        <w:tc>
          <w:tcPr>
            <w:tcW w:w="1197" w:type="dxa"/>
          </w:tcPr>
          <w:p w14:paraId="07D5E37F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3853A8E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9243500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D120B8E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8521629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6028F8FC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EE4D070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B50E0" w14:paraId="6667CD10" w14:textId="77777777" w:rsidTr="005B5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36796122" w14:textId="77777777" w:rsidR="005B50E0" w:rsidRDefault="00B82D8A">
            <w:pPr>
              <w:keepNext/>
            </w:pPr>
            <w:r>
              <w:t xml:space="preserve">I have to put off doing things at work because of demands on my time at home. (7) </w:t>
            </w:r>
          </w:p>
        </w:tc>
        <w:tc>
          <w:tcPr>
            <w:tcW w:w="1197" w:type="dxa"/>
          </w:tcPr>
          <w:p w14:paraId="699037BB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CB6EDBA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0CAEEE1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43B26AC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C4774EA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C5D2C72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D7ED96B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B50E0" w14:paraId="62DE9BE7" w14:textId="77777777" w:rsidTr="005B5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3732CDEF" w14:textId="77777777" w:rsidR="005B50E0" w:rsidRDefault="00B82D8A">
            <w:pPr>
              <w:keepNext/>
            </w:pPr>
            <w:r>
              <w:t xml:space="preserve">Things I want to do at work don't get done because of the demands of my family or spouse/partner. (8) </w:t>
            </w:r>
          </w:p>
        </w:tc>
        <w:tc>
          <w:tcPr>
            <w:tcW w:w="1197" w:type="dxa"/>
          </w:tcPr>
          <w:p w14:paraId="33130B9D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CB14BF1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8BB4873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3D72CD6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0DFC509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396EC6B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5FF8B257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B50E0" w14:paraId="1E72F731" w14:textId="77777777" w:rsidTr="005B5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110FE721" w14:textId="77777777" w:rsidR="005B50E0" w:rsidRDefault="00B82D8A">
            <w:pPr>
              <w:keepNext/>
            </w:pPr>
            <w:r>
              <w:t xml:space="preserve">My home life interferes with my responsibilities at work such as getting to work on time, accomplishing daily tasks, and working overtime. (9) </w:t>
            </w:r>
          </w:p>
        </w:tc>
        <w:tc>
          <w:tcPr>
            <w:tcW w:w="1197" w:type="dxa"/>
          </w:tcPr>
          <w:p w14:paraId="2A229A48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C8585F7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97104FB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FD9107C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55A5643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5AC33DD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A4E71DD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B50E0" w14:paraId="0ACCCAB1" w14:textId="77777777" w:rsidTr="005B5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3B81C65A" w14:textId="77777777" w:rsidR="005B50E0" w:rsidRDefault="00B82D8A">
            <w:pPr>
              <w:keepNext/>
            </w:pPr>
            <w:r>
              <w:t xml:space="preserve">Family-related strain interferes with my ability to perform job-related duties. (10) </w:t>
            </w:r>
          </w:p>
        </w:tc>
        <w:tc>
          <w:tcPr>
            <w:tcW w:w="1197" w:type="dxa"/>
          </w:tcPr>
          <w:p w14:paraId="7CA34355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E5B0F83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66EE357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71456C7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251BF6D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52975BE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296B5E5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D889A20" w14:textId="77777777" w:rsidR="005B50E0" w:rsidRDefault="005B50E0"/>
    <w:p w14:paraId="2C8DB5D0" w14:textId="77777777" w:rsidR="005B50E0" w:rsidRDefault="005B50E0"/>
    <w:p w14:paraId="5384AD86" w14:textId="77777777" w:rsidR="005B50E0" w:rsidRDefault="005B50E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5B50E0" w14:paraId="46B2904B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401DA07" w14:textId="77777777" w:rsidR="005B50E0" w:rsidRDefault="00B82D8A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76160B0B" w14:textId="77777777" w:rsidR="005B50E0" w:rsidRDefault="005B50E0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4B566B48" w14:textId="77777777" w:rsidR="005B50E0" w:rsidRDefault="00B82D8A">
      <w:r>
        <w:br w:type="page"/>
      </w:r>
    </w:p>
    <w:p w14:paraId="4D5E816C" w14:textId="77777777" w:rsidR="005B50E0" w:rsidRDefault="005B50E0"/>
    <w:p w14:paraId="3D97E506" w14:textId="77777777" w:rsidR="005B50E0" w:rsidRDefault="00B82D8A">
      <w:pPr>
        <w:keepNext/>
      </w:pPr>
      <w:r>
        <w:t>Q21 Please rate your level of agreement for the following statements:</w:t>
      </w:r>
      <w:r>
        <w:br/>
        <w:t xml:space="preserve"> </w:t>
      </w:r>
      <w:r>
        <w:br/>
        <w:t xml:space="preserve"> </w:t>
      </w:r>
      <w:r>
        <w:rPr>
          <w:b/>
        </w:rPr>
        <w:t>My involvement in my work..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74"/>
        <w:gridCol w:w="1551"/>
        <w:gridCol w:w="1568"/>
        <w:gridCol w:w="1551"/>
        <w:gridCol w:w="1568"/>
        <w:gridCol w:w="1548"/>
      </w:tblGrid>
      <w:tr w:rsidR="005B50E0" w14:paraId="410A750B" w14:textId="77777777" w:rsidTr="005B50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0739FA63" w14:textId="77777777" w:rsidR="005B50E0" w:rsidRDefault="005B50E0">
            <w:pPr>
              <w:keepNext/>
            </w:pPr>
          </w:p>
        </w:tc>
        <w:tc>
          <w:tcPr>
            <w:tcW w:w="1596" w:type="dxa"/>
          </w:tcPr>
          <w:p w14:paraId="56476E52" w14:textId="77777777" w:rsidR="005B50E0" w:rsidRDefault="00B82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0D602F23" w14:textId="77777777" w:rsidR="005B50E0" w:rsidRDefault="00B82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2)</w:t>
            </w:r>
          </w:p>
        </w:tc>
        <w:tc>
          <w:tcPr>
            <w:tcW w:w="1596" w:type="dxa"/>
          </w:tcPr>
          <w:p w14:paraId="3DFD020B" w14:textId="77777777" w:rsidR="005B50E0" w:rsidRDefault="00B82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2E443FE8" w14:textId="77777777" w:rsidR="005B50E0" w:rsidRDefault="00B82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4)</w:t>
            </w:r>
          </w:p>
        </w:tc>
        <w:tc>
          <w:tcPr>
            <w:tcW w:w="1596" w:type="dxa"/>
          </w:tcPr>
          <w:p w14:paraId="0B546DF1" w14:textId="77777777" w:rsidR="005B50E0" w:rsidRDefault="00B82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5B50E0" w14:paraId="230354AE" w14:textId="77777777" w:rsidTr="005B5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4938ED34" w14:textId="77777777" w:rsidR="005B50E0" w:rsidRDefault="00B82D8A">
            <w:pPr>
              <w:keepNext/>
            </w:pPr>
            <w:r>
              <w:t xml:space="preserve">Helps me to understand different viewpoints and this helps me be a better family member. (1) </w:t>
            </w:r>
          </w:p>
        </w:tc>
        <w:tc>
          <w:tcPr>
            <w:tcW w:w="1596" w:type="dxa"/>
          </w:tcPr>
          <w:p w14:paraId="27F0C54D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ACDD38B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5395AA8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457ACBC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28A69A2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B50E0" w14:paraId="11759C8D" w14:textId="77777777" w:rsidTr="005B5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1D44F1B" w14:textId="77777777" w:rsidR="005B50E0" w:rsidRDefault="00B82D8A">
            <w:pPr>
              <w:keepNext/>
            </w:pPr>
            <w:r>
              <w:t xml:space="preserve">Makes me feel happy and this helps me be a better family member. (2) </w:t>
            </w:r>
          </w:p>
        </w:tc>
        <w:tc>
          <w:tcPr>
            <w:tcW w:w="1596" w:type="dxa"/>
          </w:tcPr>
          <w:p w14:paraId="58EBABFA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431889C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B52AD00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DC3BB29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8EFC56D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B50E0" w14:paraId="54A6F86D" w14:textId="77777777" w:rsidTr="005B5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6803784E" w14:textId="77777777" w:rsidR="005B50E0" w:rsidRDefault="00B82D8A">
            <w:pPr>
              <w:keepNext/>
            </w:pPr>
            <w:r>
              <w:t xml:space="preserve">Helps me feel personally fulfilled and this helps me be a better family member. (3) </w:t>
            </w:r>
          </w:p>
        </w:tc>
        <w:tc>
          <w:tcPr>
            <w:tcW w:w="1596" w:type="dxa"/>
          </w:tcPr>
          <w:p w14:paraId="682B332E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C576CA9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20F08063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57A2C82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B0A4932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49551C7" w14:textId="77777777" w:rsidR="005B50E0" w:rsidRDefault="005B50E0"/>
    <w:p w14:paraId="0F6F1384" w14:textId="77777777" w:rsidR="005B50E0" w:rsidRDefault="005B50E0"/>
    <w:p w14:paraId="334C68B9" w14:textId="77777777" w:rsidR="005B50E0" w:rsidRDefault="005B50E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5B50E0" w14:paraId="614568C7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55A5CC6" w14:textId="77777777" w:rsidR="005B50E0" w:rsidRDefault="00B82D8A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46A5CA0E" w14:textId="77777777" w:rsidR="005B50E0" w:rsidRDefault="005B50E0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3ED19780" w14:textId="77777777" w:rsidR="005B50E0" w:rsidRDefault="00B82D8A">
      <w:r>
        <w:br w:type="page"/>
      </w:r>
    </w:p>
    <w:p w14:paraId="09ADD0FC" w14:textId="77777777" w:rsidR="005B50E0" w:rsidRDefault="005B50E0"/>
    <w:p w14:paraId="6C3711F6" w14:textId="77777777" w:rsidR="005B50E0" w:rsidRDefault="00B82D8A">
      <w:pPr>
        <w:keepNext/>
      </w:pPr>
      <w:r>
        <w:t>Q22 Please rate your level of agreement for the following statements:</w:t>
      </w:r>
      <w:r>
        <w:br/>
        <w:t xml:space="preserve"> </w:t>
      </w:r>
      <w:r>
        <w:br/>
        <w:t xml:space="preserve"> My involvement in my family..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579"/>
        <w:gridCol w:w="1550"/>
        <w:gridCol w:w="1567"/>
        <w:gridCol w:w="1550"/>
        <w:gridCol w:w="1567"/>
        <w:gridCol w:w="1547"/>
      </w:tblGrid>
      <w:tr w:rsidR="005B50E0" w14:paraId="7D8F39AB" w14:textId="77777777" w:rsidTr="005B50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7B8EFF9" w14:textId="77777777" w:rsidR="005B50E0" w:rsidRDefault="005B50E0">
            <w:pPr>
              <w:keepNext/>
            </w:pPr>
          </w:p>
        </w:tc>
        <w:tc>
          <w:tcPr>
            <w:tcW w:w="1596" w:type="dxa"/>
          </w:tcPr>
          <w:p w14:paraId="2CDAE2A0" w14:textId="77777777" w:rsidR="005B50E0" w:rsidRDefault="00B82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596" w:type="dxa"/>
          </w:tcPr>
          <w:p w14:paraId="6434CC52" w14:textId="77777777" w:rsidR="005B50E0" w:rsidRDefault="00B82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2)</w:t>
            </w:r>
          </w:p>
        </w:tc>
        <w:tc>
          <w:tcPr>
            <w:tcW w:w="1596" w:type="dxa"/>
          </w:tcPr>
          <w:p w14:paraId="588F4878" w14:textId="77777777" w:rsidR="005B50E0" w:rsidRDefault="00B82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3)</w:t>
            </w:r>
          </w:p>
        </w:tc>
        <w:tc>
          <w:tcPr>
            <w:tcW w:w="1596" w:type="dxa"/>
          </w:tcPr>
          <w:p w14:paraId="0BDC05E7" w14:textId="77777777" w:rsidR="005B50E0" w:rsidRDefault="00B82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4)</w:t>
            </w:r>
          </w:p>
        </w:tc>
        <w:tc>
          <w:tcPr>
            <w:tcW w:w="1596" w:type="dxa"/>
          </w:tcPr>
          <w:p w14:paraId="12DB2E63" w14:textId="77777777" w:rsidR="005B50E0" w:rsidRDefault="00B82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5)</w:t>
            </w:r>
          </w:p>
        </w:tc>
      </w:tr>
      <w:tr w:rsidR="005B50E0" w14:paraId="681737BE" w14:textId="77777777" w:rsidTr="005B5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7AA44DAD" w14:textId="77777777" w:rsidR="005B50E0" w:rsidRDefault="00B82D8A">
            <w:pPr>
              <w:keepNext/>
            </w:pPr>
            <w:r>
              <w:t xml:space="preserve">Helps me acquire skills and this helps me be a better worker. (1) </w:t>
            </w:r>
          </w:p>
        </w:tc>
        <w:tc>
          <w:tcPr>
            <w:tcW w:w="1596" w:type="dxa"/>
          </w:tcPr>
          <w:p w14:paraId="0C44F018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BBB8124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356134C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82F46EA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8C06608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B50E0" w14:paraId="32B9B5C0" w14:textId="77777777" w:rsidTr="005B5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5DC25102" w14:textId="77777777" w:rsidR="005B50E0" w:rsidRDefault="00B82D8A">
            <w:pPr>
              <w:keepNext/>
            </w:pPr>
            <w:r>
              <w:t xml:space="preserve">Puts me in a good mood and this helps me be a better worker. (2) </w:t>
            </w:r>
          </w:p>
        </w:tc>
        <w:tc>
          <w:tcPr>
            <w:tcW w:w="1596" w:type="dxa"/>
          </w:tcPr>
          <w:p w14:paraId="02AAA388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675037CD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0B799170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51CD37A0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8DBC8F8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B50E0" w14:paraId="534F3997" w14:textId="77777777" w:rsidTr="005B5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6" w:type="dxa"/>
          </w:tcPr>
          <w:p w14:paraId="197E508F" w14:textId="77777777" w:rsidR="005B50E0" w:rsidRDefault="00B82D8A">
            <w:pPr>
              <w:keepNext/>
            </w:pPr>
            <w:r>
              <w:t xml:space="preserve">Encourages me to use my work time in a focused manner and this helps me be a better worker. (3) </w:t>
            </w:r>
          </w:p>
        </w:tc>
        <w:tc>
          <w:tcPr>
            <w:tcW w:w="1596" w:type="dxa"/>
          </w:tcPr>
          <w:p w14:paraId="1DE52E35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C2A59D4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7FC50B27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4549E229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96" w:type="dxa"/>
          </w:tcPr>
          <w:p w14:paraId="3E7616A3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1612F8C" w14:textId="77777777" w:rsidR="005B50E0" w:rsidRDefault="005B50E0"/>
    <w:p w14:paraId="2869D199" w14:textId="77777777" w:rsidR="005B50E0" w:rsidRDefault="005B50E0"/>
    <w:p w14:paraId="7E9A95D9" w14:textId="77777777" w:rsidR="005B50E0" w:rsidRDefault="005B50E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5B50E0" w14:paraId="2F910EB9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B7399AD" w14:textId="77777777" w:rsidR="005B50E0" w:rsidRDefault="00B82D8A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CDB2E6D" w14:textId="77777777" w:rsidR="005B50E0" w:rsidRDefault="005B50E0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6AEEA440" w14:textId="77777777" w:rsidR="005B50E0" w:rsidRDefault="00B82D8A">
      <w:r>
        <w:br w:type="page"/>
      </w:r>
    </w:p>
    <w:p w14:paraId="60200B4E" w14:textId="77777777" w:rsidR="005B50E0" w:rsidRDefault="00B82D8A">
      <w:pPr>
        <w:pStyle w:val="BlockEndLabel"/>
      </w:pPr>
      <w:r>
        <w:lastRenderedPageBreak/>
        <w:t>End of Block: Work-Life Balance</w:t>
      </w:r>
    </w:p>
    <w:p w14:paraId="485EAA71" w14:textId="77777777" w:rsidR="005B50E0" w:rsidRDefault="005B50E0">
      <w:pPr>
        <w:pStyle w:val="BlockSeparator"/>
      </w:pPr>
    </w:p>
    <w:p w14:paraId="72BD9B99" w14:textId="77777777" w:rsidR="005B50E0" w:rsidRDefault="00B82D8A">
      <w:pPr>
        <w:pStyle w:val="BlockStartLabel"/>
      </w:pPr>
      <w:r>
        <w:t>Start of Block: Burnout, Satisfaction, and Intent to Quit</w:t>
      </w:r>
    </w:p>
    <w:p w14:paraId="6F0721A8" w14:textId="77777777" w:rsidR="005B50E0" w:rsidRDefault="005B50E0"/>
    <w:p w14:paraId="7FA32B94" w14:textId="77777777" w:rsidR="005B50E0" w:rsidRDefault="00B82D8A">
      <w:pPr>
        <w:keepNext/>
      </w:pPr>
      <w:r>
        <w:t>Q23 The balance between my personal and professional commitments is about right.</w:t>
      </w:r>
    </w:p>
    <w:p w14:paraId="31CBCF38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Strongly agree  (8) </w:t>
      </w:r>
    </w:p>
    <w:p w14:paraId="72D953F5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Agree  (9) </w:t>
      </w:r>
    </w:p>
    <w:p w14:paraId="1676DC30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Neither agree nor disagree  (10) </w:t>
      </w:r>
    </w:p>
    <w:p w14:paraId="68E9CC6A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Disagree  (11) </w:t>
      </w:r>
    </w:p>
    <w:p w14:paraId="6C53FA70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Strongly disagree  (12) </w:t>
      </w:r>
    </w:p>
    <w:p w14:paraId="6CBB8529" w14:textId="77777777" w:rsidR="005B50E0" w:rsidRDefault="005B50E0"/>
    <w:p w14:paraId="70F05414" w14:textId="77777777" w:rsidR="005B50E0" w:rsidRDefault="005B50E0">
      <w:pPr>
        <w:pStyle w:val="QuestionSeparator"/>
      </w:pPr>
    </w:p>
    <w:p w14:paraId="4ED6698B" w14:textId="77777777" w:rsidR="005B50E0" w:rsidRDefault="005B50E0"/>
    <w:p w14:paraId="129BD117" w14:textId="77777777" w:rsidR="005B50E0" w:rsidRDefault="00B82D8A">
      <w:pPr>
        <w:keepNext/>
      </w:pPr>
      <w:r>
        <w:t>Q24 I am currently experiencing burnout in my work.</w:t>
      </w:r>
    </w:p>
    <w:p w14:paraId="7EB11FCA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Strongly agree  (8) </w:t>
      </w:r>
    </w:p>
    <w:p w14:paraId="6C1D90AD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Agree  (9) </w:t>
      </w:r>
    </w:p>
    <w:p w14:paraId="45442646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Neither agree nor disagree  (10) </w:t>
      </w:r>
    </w:p>
    <w:p w14:paraId="627D14C8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Disagree  (11) </w:t>
      </w:r>
    </w:p>
    <w:p w14:paraId="73933630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Strongly disagree  (12) </w:t>
      </w:r>
    </w:p>
    <w:p w14:paraId="7192C11A" w14:textId="77777777" w:rsidR="005B50E0" w:rsidRDefault="005B50E0"/>
    <w:p w14:paraId="2606F16B" w14:textId="77777777" w:rsidR="005B50E0" w:rsidRDefault="005B50E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5B50E0" w14:paraId="7CEA5418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36849CB" w14:textId="77777777" w:rsidR="005B50E0" w:rsidRDefault="00B82D8A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02E3EC3B" w14:textId="77777777" w:rsidR="005B50E0" w:rsidRDefault="005B50E0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44A9138F" w14:textId="77777777" w:rsidR="005B50E0" w:rsidRDefault="00B82D8A">
      <w:r>
        <w:br w:type="page"/>
      </w:r>
    </w:p>
    <w:p w14:paraId="256022A7" w14:textId="77777777" w:rsidR="005B50E0" w:rsidRDefault="005B50E0"/>
    <w:p w14:paraId="741E2201" w14:textId="77777777" w:rsidR="005B50E0" w:rsidRDefault="00B82D8A">
      <w:pPr>
        <w:keepNext/>
      </w:pPr>
      <w:r>
        <w:t>Q25 How do you feel about your present job in general?</w:t>
      </w:r>
    </w:p>
    <w:p w14:paraId="430B6930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Very satisfied  (1) </w:t>
      </w:r>
    </w:p>
    <w:p w14:paraId="27CF34C6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Satisfied  (2) </w:t>
      </w:r>
    </w:p>
    <w:p w14:paraId="53285DB4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Neither satisfied nor dissatisfied  (3) </w:t>
      </w:r>
    </w:p>
    <w:p w14:paraId="4E9FB10F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Dissatisfied  (4) </w:t>
      </w:r>
    </w:p>
    <w:p w14:paraId="5F587127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Very dissatisfied  (5) </w:t>
      </w:r>
    </w:p>
    <w:p w14:paraId="5EF9C3CD" w14:textId="77777777" w:rsidR="005B50E0" w:rsidRDefault="005B50E0"/>
    <w:p w14:paraId="2ED9791F" w14:textId="77777777" w:rsidR="005B50E0" w:rsidRDefault="005B50E0">
      <w:pPr>
        <w:pStyle w:val="QuestionSeparator"/>
      </w:pPr>
    </w:p>
    <w:p w14:paraId="68087872" w14:textId="77777777" w:rsidR="005B50E0" w:rsidRDefault="005B50E0"/>
    <w:p w14:paraId="2801939E" w14:textId="77777777" w:rsidR="005B50E0" w:rsidRDefault="00B82D8A">
      <w:pPr>
        <w:keepNext/>
      </w:pPr>
      <w:r>
        <w:t>Q26 All things considered, I am satisfied with my career as a dietitian.</w:t>
      </w:r>
    </w:p>
    <w:p w14:paraId="5F88E4F2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Strongly agree  (15) </w:t>
      </w:r>
    </w:p>
    <w:p w14:paraId="21C3FBDF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Agree  (16) </w:t>
      </w:r>
    </w:p>
    <w:p w14:paraId="76A25953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Neither agree nor disagree  (17) </w:t>
      </w:r>
    </w:p>
    <w:p w14:paraId="4D49B1A6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Disagree  (18) </w:t>
      </w:r>
    </w:p>
    <w:p w14:paraId="1F3107BF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Strongly disagree  (19) </w:t>
      </w:r>
    </w:p>
    <w:p w14:paraId="3702E714" w14:textId="77777777" w:rsidR="005B50E0" w:rsidRDefault="005B50E0"/>
    <w:p w14:paraId="0567C90E" w14:textId="77777777" w:rsidR="005B50E0" w:rsidRDefault="005B50E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5B50E0" w14:paraId="4256D596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7998C8F1" w14:textId="77777777" w:rsidR="005B50E0" w:rsidRDefault="00B82D8A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7561C1DB" w14:textId="77777777" w:rsidR="005B50E0" w:rsidRDefault="005B50E0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184CAC0B" w14:textId="77777777" w:rsidR="005B50E0" w:rsidRDefault="00B82D8A">
      <w:r>
        <w:br w:type="page"/>
      </w:r>
    </w:p>
    <w:p w14:paraId="5070DF96" w14:textId="77777777" w:rsidR="005B50E0" w:rsidRDefault="005B50E0"/>
    <w:p w14:paraId="153E632C" w14:textId="77777777" w:rsidR="005B50E0" w:rsidRDefault="00B82D8A">
      <w:pPr>
        <w:keepNext/>
      </w:pPr>
      <w:r>
        <w:t>Q27 Read each statement below and mark how strongly you agree or disagree with each statement.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1115"/>
        <w:gridCol w:w="1158"/>
        <w:gridCol w:w="1169"/>
        <w:gridCol w:w="1270"/>
        <w:gridCol w:w="1157"/>
        <w:gridCol w:w="1270"/>
        <w:gridCol w:w="1075"/>
        <w:gridCol w:w="1146"/>
      </w:tblGrid>
      <w:tr w:rsidR="005B50E0" w14:paraId="5472D542" w14:textId="77777777" w:rsidTr="005B50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156F551F" w14:textId="77777777" w:rsidR="005B50E0" w:rsidRDefault="005B50E0">
            <w:pPr>
              <w:keepNext/>
            </w:pPr>
          </w:p>
        </w:tc>
        <w:tc>
          <w:tcPr>
            <w:tcW w:w="1197" w:type="dxa"/>
          </w:tcPr>
          <w:p w14:paraId="6B213A56" w14:textId="77777777" w:rsidR="005B50E0" w:rsidRDefault="00B82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disagree (1)</w:t>
            </w:r>
          </w:p>
        </w:tc>
        <w:tc>
          <w:tcPr>
            <w:tcW w:w="1197" w:type="dxa"/>
          </w:tcPr>
          <w:p w14:paraId="74C7D84B" w14:textId="77777777" w:rsidR="005B50E0" w:rsidRDefault="00B82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agree (2)</w:t>
            </w:r>
          </w:p>
        </w:tc>
        <w:tc>
          <w:tcPr>
            <w:tcW w:w="1197" w:type="dxa"/>
          </w:tcPr>
          <w:p w14:paraId="31C1BA8B" w14:textId="77777777" w:rsidR="005B50E0" w:rsidRDefault="00B82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disagree (3)</w:t>
            </w:r>
          </w:p>
        </w:tc>
        <w:tc>
          <w:tcPr>
            <w:tcW w:w="1197" w:type="dxa"/>
          </w:tcPr>
          <w:p w14:paraId="701E45BA" w14:textId="77777777" w:rsidR="005B50E0" w:rsidRDefault="00B82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ither agree nor disagree (4)</w:t>
            </w:r>
          </w:p>
        </w:tc>
        <w:tc>
          <w:tcPr>
            <w:tcW w:w="1197" w:type="dxa"/>
          </w:tcPr>
          <w:p w14:paraId="5465EB9A" w14:textId="77777777" w:rsidR="005B50E0" w:rsidRDefault="00B82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omewhat agree (5)</w:t>
            </w:r>
          </w:p>
        </w:tc>
        <w:tc>
          <w:tcPr>
            <w:tcW w:w="1197" w:type="dxa"/>
          </w:tcPr>
          <w:p w14:paraId="650C56AC" w14:textId="77777777" w:rsidR="005B50E0" w:rsidRDefault="00B82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gree (6)</w:t>
            </w:r>
          </w:p>
        </w:tc>
        <w:tc>
          <w:tcPr>
            <w:tcW w:w="1197" w:type="dxa"/>
          </w:tcPr>
          <w:p w14:paraId="2565FB9F" w14:textId="77777777" w:rsidR="005B50E0" w:rsidRDefault="00B82D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trongly agree (7)</w:t>
            </w:r>
          </w:p>
        </w:tc>
      </w:tr>
      <w:tr w:rsidR="005B50E0" w14:paraId="0C94412C" w14:textId="77777777" w:rsidTr="005B5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546C1E4A" w14:textId="77777777" w:rsidR="005B50E0" w:rsidRDefault="00B82D8A">
            <w:pPr>
              <w:keepNext/>
            </w:pPr>
            <w:r>
              <w:t xml:space="preserve">As soon as I can find a better job, I'll quit. (1) </w:t>
            </w:r>
          </w:p>
        </w:tc>
        <w:tc>
          <w:tcPr>
            <w:tcW w:w="1197" w:type="dxa"/>
          </w:tcPr>
          <w:p w14:paraId="52D2EA81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07B26BE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0F89EC44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3939AABF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4582FA5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628D5C2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79D6765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B50E0" w14:paraId="194CAEAD" w14:textId="77777777" w:rsidTr="005B50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14:paraId="2E94E04B" w14:textId="77777777" w:rsidR="005B50E0" w:rsidRDefault="00B82D8A">
            <w:pPr>
              <w:keepNext/>
            </w:pPr>
            <w:r>
              <w:t xml:space="preserve">I often think about quitting my job. (2) </w:t>
            </w:r>
          </w:p>
        </w:tc>
        <w:tc>
          <w:tcPr>
            <w:tcW w:w="1197" w:type="dxa"/>
          </w:tcPr>
          <w:p w14:paraId="206D76A3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226D1971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E75CFCD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8B1DDD1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7A975571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1AB5CAF0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97" w:type="dxa"/>
          </w:tcPr>
          <w:p w14:paraId="4B370878" w14:textId="77777777" w:rsidR="005B50E0" w:rsidRDefault="005B50E0">
            <w:pPr>
              <w:pStyle w:val="ListParagraph"/>
              <w:keepNext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2DD5D67A" w14:textId="77777777" w:rsidR="005B50E0" w:rsidRDefault="005B50E0"/>
    <w:p w14:paraId="7F91BF90" w14:textId="77777777" w:rsidR="005B50E0" w:rsidRDefault="005B50E0"/>
    <w:p w14:paraId="156EEED3" w14:textId="77777777" w:rsidR="005B50E0" w:rsidRDefault="005B50E0">
      <w:pPr>
        <w:pStyle w:val="QuestionSeparator"/>
      </w:pPr>
    </w:p>
    <w:p w14:paraId="5BCCE3B3" w14:textId="77777777" w:rsidR="005B50E0" w:rsidRDefault="005B50E0"/>
    <w:p w14:paraId="5E483C11" w14:textId="77777777" w:rsidR="005B50E0" w:rsidRDefault="00B82D8A">
      <w:pPr>
        <w:keepNext/>
      </w:pPr>
      <w:r>
        <w:t>Q28 How often in the course of the past year have you thought about giving up dietetics completely and starting a different kind of profession?</w:t>
      </w:r>
    </w:p>
    <w:p w14:paraId="1435438D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Never  (1) </w:t>
      </w:r>
    </w:p>
    <w:p w14:paraId="5A6D36DD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A few times  (2) </w:t>
      </w:r>
    </w:p>
    <w:p w14:paraId="2ADE906E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A few times a month  (3) </w:t>
      </w:r>
    </w:p>
    <w:p w14:paraId="3757A520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A few times a week  (4) </w:t>
      </w:r>
    </w:p>
    <w:p w14:paraId="38669C4F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Every day  (5) </w:t>
      </w:r>
    </w:p>
    <w:p w14:paraId="53875AD0" w14:textId="77777777" w:rsidR="005B50E0" w:rsidRDefault="005B50E0"/>
    <w:p w14:paraId="0AB3CEC8" w14:textId="77777777" w:rsidR="005B50E0" w:rsidRDefault="005B50E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5B50E0" w14:paraId="75DF07DF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F1093BE" w14:textId="77777777" w:rsidR="005B50E0" w:rsidRDefault="00B82D8A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2A00A5A2" w14:textId="77777777" w:rsidR="005B50E0" w:rsidRDefault="005B50E0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083DF5EB" w14:textId="77777777" w:rsidR="005B50E0" w:rsidRDefault="00B82D8A">
      <w:r>
        <w:br w:type="page"/>
      </w:r>
    </w:p>
    <w:p w14:paraId="4C0FEE3E" w14:textId="77777777" w:rsidR="005B50E0" w:rsidRDefault="00B82D8A">
      <w:pPr>
        <w:pStyle w:val="BlockEndLabel"/>
      </w:pPr>
      <w:r>
        <w:lastRenderedPageBreak/>
        <w:t>End of Block: Burnout, Satisfaction, and Intent to Quit</w:t>
      </w:r>
    </w:p>
    <w:p w14:paraId="1A33B15E" w14:textId="77777777" w:rsidR="005B50E0" w:rsidRDefault="005B50E0">
      <w:pPr>
        <w:pStyle w:val="BlockSeparator"/>
      </w:pPr>
    </w:p>
    <w:p w14:paraId="4C282BC1" w14:textId="77777777" w:rsidR="005B50E0" w:rsidRDefault="00B82D8A">
      <w:pPr>
        <w:pStyle w:val="BlockStartLabel"/>
      </w:pPr>
      <w:r>
        <w:t>Start of Block: Work place support</w:t>
      </w:r>
    </w:p>
    <w:p w14:paraId="3C236554" w14:textId="77777777" w:rsidR="005B50E0" w:rsidRDefault="005B50E0"/>
    <w:p w14:paraId="34F315AB" w14:textId="77777777" w:rsidR="005B50E0" w:rsidRDefault="005B50E0">
      <w:pPr>
        <w:pStyle w:val="BlockSeparator"/>
      </w:pPr>
    </w:p>
    <w:p w14:paraId="6C9305E7" w14:textId="77777777" w:rsidR="005B50E0" w:rsidRDefault="00B82D8A">
      <w:pPr>
        <w:pStyle w:val="BlockStartLabel"/>
      </w:pPr>
      <w:r>
        <w:t>Start of Block: Professional and Work Characteristics</w:t>
      </w:r>
    </w:p>
    <w:p w14:paraId="5F566561" w14:textId="77777777" w:rsidR="005B50E0" w:rsidRDefault="005B50E0"/>
    <w:p w14:paraId="107C1AD3" w14:textId="77777777" w:rsidR="005B50E0" w:rsidRDefault="00B82D8A">
      <w:pPr>
        <w:keepNext/>
      </w:pPr>
      <w:r>
        <w:t>Q32 What best describes your</w:t>
      </w:r>
      <w:r>
        <w:rPr>
          <w:b/>
        </w:rPr>
        <w:t xml:space="preserve"> primary</w:t>
      </w:r>
      <w:r>
        <w:t xml:space="preserve"> practice area within dietetics?</w:t>
      </w:r>
    </w:p>
    <w:p w14:paraId="041DC94D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Clinical nutrition - Acute care/inpatient  (1) </w:t>
      </w:r>
    </w:p>
    <w:p w14:paraId="05C04EBE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Clinical nutrition - Ambulatory care/outpatient  (2) </w:t>
      </w:r>
    </w:p>
    <w:p w14:paraId="3D99723D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Clinical nutrition - Long-term care  (3) </w:t>
      </w:r>
    </w:p>
    <w:p w14:paraId="42C0763C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Clinical nutrition - Home health care  (4) </w:t>
      </w:r>
    </w:p>
    <w:p w14:paraId="6C84C119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Community  (6) </w:t>
      </w:r>
    </w:p>
    <w:p w14:paraId="3BF0CC1A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Food and nutrition management  (7) </w:t>
      </w:r>
    </w:p>
    <w:p w14:paraId="1FD2CA34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Consultation and business  (8) </w:t>
      </w:r>
    </w:p>
    <w:p w14:paraId="74A3EEAD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Education and research  (9) </w:t>
      </w:r>
    </w:p>
    <w:p w14:paraId="50084F1E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>Other (please indicate):  (5) ________________________________________________</w:t>
      </w:r>
    </w:p>
    <w:p w14:paraId="69D01DDE" w14:textId="77777777" w:rsidR="005B50E0" w:rsidRDefault="005B50E0"/>
    <w:p w14:paraId="7016C408" w14:textId="77777777" w:rsidR="005B50E0" w:rsidRDefault="005B50E0">
      <w:pPr>
        <w:pStyle w:val="QuestionSeparator"/>
      </w:pPr>
    </w:p>
    <w:p w14:paraId="346B66CF" w14:textId="77777777" w:rsidR="005B50E0" w:rsidRDefault="005B50E0"/>
    <w:p w14:paraId="1753EF70" w14:textId="77777777" w:rsidR="005B50E0" w:rsidRDefault="00B82D8A">
      <w:pPr>
        <w:keepNext/>
      </w:pPr>
      <w:r>
        <w:t>Q33 How many paying jobs do you currently have?</w:t>
      </w:r>
    </w:p>
    <w:p w14:paraId="0A15662B" w14:textId="77777777" w:rsidR="005B50E0" w:rsidRDefault="00B82D8A">
      <w:pPr>
        <w:pStyle w:val="Dropdown"/>
        <w:keepNext/>
      </w:pPr>
      <w:r>
        <w:t>▼ 1 (1) ... 10+ (10)</w:t>
      </w:r>
    </w:p>
    <w:p w14:paraId="71FD4839" w14:textId="77777777" w:rsidR="005B50E0" w:rsidRDefault="005B50E0"/>
    <w:p w14:paraId="1CC8B349" w14:textId="77777777" w:rsidR="005B50E0" w:rsidRDefault="005B50E0">
      <w:pPr>
        <w:pStyle w:val="QuestionSeparator"/>
      </w:pPr>
    </w:p>
    <w:p w14:paraId="5A92C5AB" w14:textId="77777777" w:rsidR="005B50E0" w:rsidRDefault="005B50E0"/>
    <w:p w14:paraId="4BB61C45" w14:textId="77777777" w:rsidR="005B50E0" w:rsidRDefault="00B82D8A">
      <w:pPr>
        <w:keepNext/>
      </w:pPr>
      <w:r>
        <w:t xml:space="preserve">Q34 Over the past 6 months, on average, how many hours have </w:t>
      </w:r>
      <w:r>
        <w:rPr>
          <w:b/>
        </w:rPr>
        <w:t>you</w:t>
      </w:r>
      <w:r>
        <w:t> worked for pay each week?</w:t>
      </w:r>
      <w:r>
        <w:br/>
        <w:t> </w:t>
      </w:r>
      <w:r>
        <w:br/>
        <w:t>Please indicate hours using digits and round to the nearest hour. </w:t>
      </w:r>
    </w:p>
    <w:p w14:paraId="2467532B" w14:textId="77777777" w:rsidR="005B50E0" w:rsidRDefault="00B82D8A">
      <w:pPr>
        <w:pStyle w:val="TextEntryLine"/>
        <w:ind w:firstLine="400"/>
      </w:pPr>
      <w:r>
        <w:t>________________________________________________________________</w:t>
      </w:r>
    </w:p>
    <w:p w14:paraId="2AEE52C4" w14:textId="77777777" w:rsidR="005B50E0" w:rsidRDefault="005B50E0"/>
    <w:p w14:paraId="13EA013F" w14:textId="77777777" w:rsidR="005B50E0" w:rsidRDefault="005B50E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5B50E0" w14:paraId="43095DF3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33E91C6" w14:textId="77777777" w:rsidR="005B50E0" w:rsidRDefault="00B82D8A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26B2222" w14:textId="77777777" w:rsidR="005B50E0" w:rsidRDefault="005B50E0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96606D2" w14:textId="77777777" w:rsidR="005B50E0" w:rsidRDefault="00B82D8A">
      <w:r>
        <w:br w:type="page"/>
      </w:r>
    </w:p>
    <w:p w14:paraId="3A20946F" w14:textId="77777777" w:rsidR="005B50E0" w:rsidRDefault="005B50E0"/>
    <w:p w14:paraId="0EEB409E" w14:textId="77777777" w:rsidR="005B50E0" w:rsidRDefault="00B82D8A">
      <w:pPr>
        <w:keepNext/>
      </w:pPr>
      <w:r>
        <w:t>Q35 How many years have you been a</w:t>
      </w:r>
      <w:r>
        <w:rPr>
          <w:b/>
        </w:rPr>
        <w:t> </w:t>
      </w:r>
      <w:r>
        <w:t>RDN?</w:t>
      </w:r>
    </w:p>
    <w:p w14:paraId="721A9C27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Less than 1 year  (1) </w:t>
      </w:r>
    </w:p>
    <w:p w14:paraId="01E56B33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1-5 years  (7) </w:t>
      </w:r>
    </w:p>
    <w:p w14:paraId="594E2DB6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6 -10 years  (2) </w:t>
      </w:r>
    </w:p>
    <w:p w14:paraId="273C8313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11-15 years  (3) </w:t>
      </w:r>
    </w:p>
    <w:p w14:paraId="577D4638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16-20 years  (4) </w:t>
      </w:r>
    </w:p>
    <w:p w14:paraId="7BFBB5C5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21-25 years  (5) </w:t>
      </w:r>
    </w:p>
    <w:p w14:paraId="02794832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26 or more years  (6) </w:t>
      </w:r>
    </w:p>
    <w:p w14:paraId="01D362EF" w14:textId="77777777" w:rsidR="005B50E0" w:rsidRDefault="005B50E0"/>
    <w:p w14:paraId="25872A38" w14:textId="77777777" w:rsidR="005B50E0" w:rsidRDefault="005B50E0">
      <w:pPr>
        <w:pStyle w:val="QuestionSeparator"/>
      </w:pPr>
    </w:p>
    <w:p w14:paraId="4D6B6414" w14:textId="77777777" w:rsidR="005B50E0" w:rsidRDefault="005B50E0"/>
    <w:p w14:paraId="2BEB3F3D" w14:textId="77777777" w:rsidR="005B50E0" w:rsidRDefault="00B82D8A">
      <w:pPr>
        <w:keepNext/>
      </w:pPr>
      <w:r>
        <w:t xml:space="preserve">Q36 How many years have you had your </w:t>
      </w:r>
      <w:r>
        <w:rPr>
          <w:b/>
        </w:rPr>
        <w:t>present job</w:t>
      </w:r>
      <w:r>
        <w:t>?</w:t>
      </w:r>
    </w:p>
    <w:p w14:paraId="7AE5D72E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Less than 1 year  (1) </w:t>
      </w:r>
    </w:p>
    <w:p w14:paraId="5E7CFF9D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1-5 years  (8) </w:t>
      </w:r>
    </w:p>
    <w:p w14:paraId="7C670645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6-10 years  (2) </w:t>
      </w:r>
    </w:p>
    <w:p w14:paraId="176875E9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11-15 years  (3) </w:t>
      </w:r>
    </w:p>
    <w:p w14:paraId="1D803467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16-20 years  (4) </w:t>
      </w:r>
    </w:p>
    <w:p w14:paraId="5A671534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21-25 years  (6) </w:t>
      </w:r>
    </w:p>
    <w:p w14:paraId="3FA5582A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26 or more years  (7) </w:t>
      </w:r>
    </w:p>
    <w:p w14:paraId="453408CB" w14:textId="77777777" w:rsidR="005B50E0" w:rsidRDefault="005B50E0"/>
    <w:p w14:paraId="78421CCC" w14:textId="77777777" w:rsidR="005B50E0" w:rsidRDefault="005B50E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5B50E0" w14:paraId="1AF6E1DB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B57C223" w14:textId="77777777" w:rsidR="005B50E0" w:rsidRDefault="00B82D8A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10BF6E4B" w14:textId="77777777" w:rsidR="005B50E0" w:rsidRDefault="005B50E0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0C43414A" w14:textId="77777777" w:rsidR="005B50E0" w:rsidRDefault="00B82D8A">
      <w:r>
        <w:br w:type="page"/>
      </w:r>
    </w:p>
    <w:p w14:paraId="0B2C663D" w14:textId="77777777" w:rsidR="005B50E0" w:rsidRDefault="005B50E0"/>
    <w:p w14:paraId="415AE809" w14:textId="77777777" w:rsidR="005B50E0" w:rsidRDefault="00B82D8A">
      <w:pPr>
        <w:keepNext/>
      </w:pPr>
      <w:r>
        <w:t>Q37 Is your primary supervisor a Registered Dietitian Nutritionist?</w:t>
      </w:r>
    </w:p>
    <w:p w14:paraId="57846BBF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0E266D5C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733E1645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Not Applicable  (3) </w:t>
      </w:r>
    </w:p>
    <w:p w14:paraId="2FE94995" w14:textId="77777777" w:rsidR="005B50E0" w:rsidRDefault="005B50E0"/>
    <w:p w14:paraId="23B89DFD" w14:textId="77777777" w:rsidR="005B50E0" w:rsidRDefault="005B50E0">
      <w:pPr>
        <w:pStyle w:val="QuestionSeparator"/>
      </w:pPr>
    </w:p>
    <w:p w14:paraId="7C91C9F9" w14:textId="77777777" w:rsidR="005B50E0" w:rsidRDefault="005B50E0"/>
    <w:p w14:paraId="7FFE5834" w14:textId="77777777" w:rsidR="005B50E0" w:rsidRDefault="00B82D8A">
      <w:pPr>
        <w:keepNext/>
      </w:pPr>
      <w:r>
        <w:t>Q38 Which of the following best describes your employer?</w:t>
      </w:r>
    </w:p>
    <w:p w14:paraId="5B8AC1BE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Contract Management Company  (1) </w:t>
      </w:r>
    </w:p>
    <w:p w14:paraId="753783CA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Self-Operated Organization  (2) </w:t>
      </w:r>
    </w:p>
    <w:p w14:paraId="6DC7E08E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Self-Employed  (3) </w:t>
      </w:r>
    </w:p>
    <w:p w14:paraId="27FE9150" w14:textId="77777777" w:rsidR="005B50E0" w:rsidRDefault="005B50E0"/>
    <w:p w14:paraId="6C1968ED" w14:textId="77777777" w:rsidR="005B50E0" w:rsidRDefault="005B50E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5B50E0" w14:paraId="49D33DDB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5DB3526" w14:textId="77777777" w:rsidR="005B50E0" w:rsidRDefault="00B82D8A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592BFC1" w14:textId="77777777" w:rsidR="005B50E0" w:rsidRDefault="005B50E0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47F8E63B" w14:textId="77777777" w:rsidR="005B50E0" w:rsidRDefault="00B82D8A">
      <w:r>
        <w:br w:type="page"/>
      </w:r>
    </w:p>
    <w:p w14:paraId="32A53FF3" w14:textId="77777777" w:rsidR="005B50E0" w:rsidRDefault="005B50E0"/>
    <w:p w14:paraId="089310F1" w14:textId="77777777" w:rsidR="005B50E0" w:rsidRDefault="00B82D8A">
      <w:pPr>
        <w:keepNext/>
      </w:pPr>
      <w:r>
        <w:t>Q39 How would you self-assess your level of professional involvement in the past 3 years?  </w:t>
      </w:r>
      <w:r>
        <w:br/>
      </w:r>
      <w:r>
        <w:br/>
      </w:r>
      <w:r>
        <w:br/>
        <w:t>Consider your involvement in local, state, or national levels of professional organizations like the Academy of Nutrition and Dietetics, American Society for Parenteral and Enteral Nutrition, American Diabetes Association, etc.</w:t>
      </w:r>
    </w:p>
    <w:p w14:paraId="0CFDA1DB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Not involved  (1) </w:t>
      </w:r>
    </w:p>
    <w:p w14:paraId="7936F9CA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Somewhat involved  (2) </w:t>
      </w:r>
    </w:p>
    <w:p w14:paraId="4D19B32B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Involved  (3) </w:t>
      </w:r>
    </w:p>
    <w:p w14:paraId="6DFB4AF7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Very involved  (4) </w:t>
      </w:r>
    </w:p>
    <w:p w14:paraId="5C77D778" w14:textId="77777777" w:rsidR="005B50E0" w:rsidRDefault="005B50E0"/>
    <w:p w14:paraId="7C920C9A" w14:textId="77777777" w:rsidR="005B50E0" w:rsidRDefault="005B50E0">
      <w:pPr>
        <w:pStyle w:val="QuestionSeparator"/>
      </w:pPr>
    </w:p>
    <w:p w14:paraId="09FA7360" w14:textId="77777777" w:rsidR="005B50E0" w:rsidRDefault="005B50E0"/>
    <w:p w14:paraId="6828CE10" w14:textId="77777777" w:rsidR="005B50E0" w:rsidRDefault="00B82D8A">
      <w:pPr>
        <w:keepNext/>
      </w:pPr>
      <w:r>
        <w:t>Q40 Are you currently a member of the Academy of Nutrition and Dietetics?</w:t>
      </w:r>
    </w:p>
    <w:p w14:paraId="007631C1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515F68D8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No, but I have been in the past  (2) </w:t>
      </w:r>
    </w:p>
    <w:p w14:paraId="5445F4FE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No, I never have been  (3) </w:t>
      </w:r>
    </w:p>
    <w:p w14:paraId="1AD4A75E" w14:textId="77777777" w:rsidR="005B50E0" w:rsidRDefault="005B50E0"/>
    <w:p w14:paraId="6B25749F" w14:textId="77777777" w:rsidR="005B50E0" w:rsidRDefault="00B82D8A">
      <w:pPr>
        <w:pStyle w:val="BlockEndLabel"/>
      </w:pPr>
      <w:r>
        <w:t>End of Block: Professional and Work Characteristics</w:t>
      </w:r>
    </w:p>
    <w:p w14:paraId="16F7EFCD" w14:textId="77777777" w:rsidR="005B50E0" w:rsidRDefault="005B50E0">
      <w:pPr>
        <w:pStyle w:val="BlockSeparator"/>
      </w:pPr>
    </w:p>
    <w:p w14:paraId="40B73EA6" w14:textId="77777777" w:rsidR="005B50E0" w:rsidRDefault="00B82D8A">
      <w:pPr>
        <w:pStyle w:val="BlockStartLabel"/>
      </w:pPr>
      <w:r>
        <w:t>Start of Block: General Characteristics</w:t>
      </w:r>
    </w:p>
    <w:p w14:paraId="50EB4277" w14:textId="77777777" w:rsidR="005B50E0" w:rsidRDefault="00B82D8A">
      <w:pPr>
        <w:pStyle w:val="QDisplayLogic"/>
        <w:keepNext/>
      </w:pPr>
      <w:r>
        <w:t>Display This Question:</w:t>
      </w:r>
    </w:p>
    <w:p w14:paraId="6C61B91A" w14:textId="77777777" w:rsidR="005B50E0" w:rsidRDefault="00B82D8A">
      <w:pPr>
        <w:pStyle w:val="QDisplayLogic"/>
        <w:keepNext/>
        <w:ind w:firstLine="400"/>
      </w:pPr>
      <w:r>
        <w:t>If Q11 = Married or domestic partnership</w:t>
      </w:r>
    </w:p>
    <w:p w14:paraId="7C070D88" w14:textId="77777777" w:rsidR="005B50E0" w:rsidRDefault="005B50E0"/>
    <w:p w14:paraId="359F1A9C" w14:textId="77777777" w:rsidR="005B50E0" w:rsidRDefault="00B82D8A">
      <w:pPr>
        <w:keepNext/>
      </w:pPr>
      <w:r>
        <w:t>Q41 Does your spouse/partner work for pay? </w:t>
      </w:r>
    </w:p>
    <w:p w14:paraId="33CCA46B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4CCC7D3A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5BED0A89" w14:textId="77777777" w:rsidR="005B50E0" w:rsidRDefault="005B50E0"/>
    <w:p w14:paraId="2FBA1C43" w14:textId="77777777" w:rsidR="005B50E0" w:rsidRDefault="005B50E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5B50E0" w14:paraId="1E48405C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1DAFECC" w14:textId="77777777" w:rsidR="005B50E0" w:rsidRDefault="00B82D8A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196DA464" w14:textId="77777777" w:rsidR="005B50E0" w:rsidRDefault="005B50E0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4D9CD75" w14:textId="77777777" w:rsidR="005B50E0" w:rsidRDefault="00B82D8A">
      <w:r>
        <w:br w:type="page"/>
      </w:r>
    </w:p>
    <w:p w14:paraId="42ABD8A5" w14:textId="77777777" w:rsidR="005B50E0" w:rsidRDefault="00B82D8A">
      <w:pPr>
        <w:pStyle w:val="QDisplayLogic"/>
        <w:keepNext/>
      </w:pPr>
      <w:r>
        <w:lastRenderedPageBreak/>
        <w:t>Display This Question:</w:t>
      </w:r>
    </w:p>
    <w:p w14:paraId="55A3154C" w14:textId="77777777" w:rsidR="005B50E0" w:rsidRDefault="00B82D8A">
      <w:pPr>
        <w:pStyle w:val="QDisplayLogic"/>
        <w:keepNext/>
        <w:ind w:firstLine="400"/>
      </w:pPr>
      <w:r>
        <w:t>If Q41 = Yes</w:t>
      </w:r>
    </w:p>
    <w:p w14:paraId="6C74D8E7" w14:textId="77777777" w:rsidR="005B50E0" w:rsidRDefault="005B50E0"/>
    <w:p w14:paraId="59B1FD05" w14:textId="77777777" w:rsidR="005B50E0" w:rsidRDefault="00B82D8A">
      <w:pPr>
        <w:keepNext/>
      </w:pPr>
      <w:r>
        <w:t>Q42 Over the past 6 months, on average, how many hours has your</w:t>
      </w:r>
      <w:r>
        <w:rPr>
          <w:b/>
        </w:rPr>
        <w:t xml:space="preserve"> spouse/partner</w:t>
      </w:r>
      <w:r>
        <w:t xml:space="preserve"> worked for pay each week?  </w:t>
      </w:r>
      <w:r>
        <w:br/>
        <w:t xml:space="preserve">   </w:t>
      </w:r>
      <w:r>
        <w:br/>
        <w:t>Please indicate hours using digits and round to the nearest hour. </w:t>
      </w:r>
    </w:p>
    <w:p w14:paraId="1C448043" w14:textId="77777777" w:rsidR="005B50E0" w:rsidRDefault="00B82D8A">
      <w:pPr>
        <w:pStyle w:val="TextEntryLine"/>
        <w:ind w:firstLine="400"/>
      </w:pPr>
      <w:r>
        <w:t>________________________________________________________________</w:t>
      </w:r>
    </w:p>
    <w:p w14:paraId="0AF93CD8" w14:textId="77777777" w:rsidR="005B50E0" w:rsidRDefault="005B50E0"/>
    <w:p w14:paraId="169FEE48" w14:textId="77777777" w:rsidR="005B50E0" w:rsidRDefault="005B50E0">
      <w:pPr>
        <w:pStyle w:val="QuestionSeparator"/>
      </w:pPr>
    </w:p>
    <w:p w14:paraId="10850265" w14:textId="77777777" w:rsidR="005B50E0" w:rsidRDefault="005B50E0"/>
    <w:p w14:paraId="59B9A60C" w14:textId="77777777" w:rsidR="005B50E0" w:rsidRDefault="00B82D8A">
      <w:pPr>
        <w:keepNext/>
      </w:pPr>
      <w:r>
        <w:t>Q43 For the past 12 months, what was your household's income from all sources?</w:t>
      </w:r>
    </w:p>
    <w:p w14:paraId="4223ED88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Less than $30,000  (1) </w:t>
      </w:r>
    </w:p>
    <w:p w14:paraId="775C45B5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$30,000 - $39,999  (3) </w:t>
      </w:r>
    </w:p>
    <w:p w14:paraId="29EB1FA6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$40,000 - $49,999  (4) </w:t>
      </w:r>
    </w:p>
    <w:p w14:paraId="3C29F68D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$50,000 - $59,999  (5) </w:t>
      </w:r>
    </w:p>
    <w:p w14:paraId="30E4517F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$60,000 - $69,999  (6) </w:t>
      </w:r>
    </w:p>
    <w:p w14:paraId="4217398C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$70,000 - $79,999  (7) </w:t>
      </w:r>
    </w:p>
    <w:p w14:paraId="1007837C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$80,000 - $89,999  (8) </w:t>
      </w:r>
    </w:p>
    <w:p w14:paraId="0B4BD470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$90,000 - $99,999  (9) </w:t>
      </w:r>
    </w:p>
    <w:p w14:paraId="77217C7D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$100,000 - $149,999  (10) </w:t>
      </w:r>
    </w:p>
    <w:p w14:paraId="5AB1C344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More than $150,000  (11) </w:t>
      </w:r>
    </w:p>
    <w:p w14:paraId="709CEB48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Prefer not to answer  (12) </w:t>
      </w:r>
    </w:p>
    <w:p w14:paraId="4EFB125B" w14:textId="77777777" w:rsidR="005B50E0" w:rsidRDefault="005B50E0"/>
    <w:p w14:paraId="10FC07CD" w14:textId="77777777" w:rsidR="005B50E0" w:rsidRDefault="005B50E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5B50E0" w14:paraId="2FA2D087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FC3F5AD" w14:textId="77777777" w:rsidR="005B50E0" w:rsidRDefault="00B82D8A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0BB4BC27" w14:textId="77777777" w:rsidR="005B50E0" w:rsidRDefault="005B50E0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142692E7" w14:textId="77777777" w:rsidR="005B50E0" w:rsidRDefault="00B82D8A">
      <w:r>
        <w:br w:type="page"/>
      </w:r>
    </w:p>
    <w:p w14:paraId="26DE62D0" w14:textId="77777777" w:rsidR="005B50E0" w:rsidRDefault="00B82D8A">
      <w:pPr>
        <w:pStyle w:val="QDisplayLogic"/>
        <w:keepNext/>
      </w:pPr>
      <w:r>
        <w:lastRenderedPageBreak/>
        <w:t>Display This Question:</w:t>
      </w:r>
    </w:p>
    <w:p w14:paraId="3C81968F" w14:textId="77777777" w:rsidR="005B50E0" w:rsidRDefault="00B82D8A">
      <w:pPr>
        <w:pStyle w:val="QDisplayLogic"/>
        <w:keepNext/>
        <w:ind w:firstLine="400"/>
      </w:pPr>
      <w:r>
        <w:t>If Q11 = Married or domestic partnership</w:t>
      </w:r>
    </w:p>
    <w:p w14:paraId="5279D359" w14:textId="77777777" w:rsidR="005B50E0" w:rsidRDefault="005B50E0"/>
    <w:p w14:paraId="26ADF0A6" w14:textId="77777777" w:rsidR="005B50E0" w:rsidRDefault="00B82D8A">
      <w:pPr>
        <w:keepNext/>
      </w:pPr>
      <w:r>
        <w:t>Q44 Who makes more money?</w:t>
      </w:r>
    </w:p>
    <w:p w14:paraId="79F5D8AF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My spouse/partner  (1) </w:t>
      </w:r>
    </w:p>
    <w:p w14:paraId="67869D3E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Me  (2) </w:t>
      </w:r>
    </w:p>
    <w:p w14:paraId="324B547A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We make about the same  (3) </w:t>
      </w:r>
    </w:p>
    <w:p w14:paraId="0EF496F4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Prefer not to answer  (4) </w:t>
      </w:r>
    </w:p>
    <w:p w14:paraId="584FBED2" w14:textId="77777777" w:rsidR="005B50E0" w:rsidRDefault="005B50E0"/>
    <w:p w14:paraId="06585044" w14:textId="77777777" w:rsidR="005B50E0" w:rsidRDefault="005B50E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5B50E0" w14:paraId="4FA6D6F4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50BE93E" w14:textId="77777777" w:rsidR="005B50E0" w:rsidRDefault="00B82D8A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34FFAD44" w14:textId="77777777" w:rsidR="005B50E0" w:rsidRDefault="005B50E0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4E9132E5" w14:textId="77777777" w:rsidR="005B50E0" w:rsidRDefault="00B82D8A">
      <w:r>
        <w:br w:type="page"/>
      </w:r>
    </w:p>
    <w:p w14:paraId="335A5661" w14:textId="77777777" w:rsidR="005B50E0" w:rsidRDefault="005B50E0"/>
    <w:p w14:paraId="2BB0A340" w14:textId="77777777" w:rsidR="005B50E0" w:rsidRDefault="00B82D8A">
      <w:pPr>
        <w:keepNext/>
      </w:pPr>
      <w:r>
        <w:t>Q45 With which gender do you identify?</w:t>
      </w:r>
    </w:p>
    <w:p w14:paraId="3273AA30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Female  (1) </w:t>
      </w:r>
    </w:p>
    <w:p w14:paraId="1A54C869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Male  (2) </w:t>
      </w:r>
    </w:p>
    <w:p w14:paraId="419916DF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>Other (please indicate):  (3) ________________________________________________</w:t>
      </w:r>
    </w:p>
    <w:p w14:paraId="290F41BB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Prefer not to answer  (4) </w:t>
      </w:r>
    </w:p>
    <w:p w14:paraId="495958CF" w14:textId="77777777" w:rsidR="005B50E0" w:rsidRDefault="005B50E0"/>
    <w:p w14:paraId="03B0C7AF" w14:textId="77777777" w:rsidR="005B50E0" w:rsidRDefault="005B50E0">
      <w:pPr>
        <w:pStyle w:val="QuestionSeparator"/>
      </w:pPr>
    </w:p>
    <w:p w14:paraId="2FE926D1" w14:textId="77777777" w:rsidR="005B50E0" w:rsidRDefault="005B50E0"/>
    <w:p w14:paraId="1E82FA24" w14:textId="77777777" w:rsidR="005B50E0" w:rsidRDefault="00B82D8A">
      <w:pPr>
        <w:keepNext/>
      </w:pPr>
      <w:r>
        <w:t>Q46 What is your highest level of education earned?</w:t>
      </w:r>
    </w:p>
    <w:p w14:paraId="21C3053B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Bachelor's degree  (1) </w:t>
      </w:r>
    </w:p>
    <w:p w14:paraId="51AC6D38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Master's degree  (2) </w:t>
      </w:r>
    </w:p>
    <w:p w14:paraId="5EE6CD71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Doctorate degree  (3) </w:t>
      </w:r>
    </w:p>
    <w:p w14:paraId="5764488F" w14:textId="77777777" w:rsidR="005B50E0" w:rsidRDefault="005B50E0"/>
    <w:p w14:paraId="3D406DFE" w14:textId="77777777" w:rsidR="005B50E0" w:rsidRDefault="005B50E0">
      <w:pPr>
        <w:pStyle w:val="QuestionSeparator"/>
      </w:pPr>
    </w:p>
    <w:p w14:paraId="6BC86D28" w14:textId="77777777" w:rsidR="005B50E0" w:rsidRDefault="005B50E0"/>
    <w:p w14:paraId="0310871B" w14:textId="77777777" w:rsidR="005B50E0" w:rsidRDefault="00B82D8A">
      <w:pPr>
        <w:keepNext/>
      </w:pPr>
      <w:r>
        <w:t>Q47 What is your age in years?</w:t>
      </w:r>
    </w:p>
    <w:p w14:paraId="2C1BB5C1" w14:textId="77777777" w:rsidR="005B50E0" w:rsidRDefault="00B82D8A">
      <w:pPr>
        <w:pStyle w:val="TextEntryLine"/>
        <w:ind w:firstLine="400"/>
      </w:pPr>
      <w:r>
        <w:t>________________________________________________________________</w:t>
      </w:r>
    </w:p>
    <w:p w14:paraId="3E1887A1" w14:textId="77777777" w:rsidR="005B50E0" w:rsidRDefault="005B50E0"/>
    <w:p w14:paraId="4E180627" w14:textId="77777777" w:rsidR="005B50E0" w:rsidRDefault="005B50E0">
      <w:pPr>
        <w:pStyle w:val="QuestionSeparator"/>
      </w:pPr>
    </w:p>
    <w:p w14:paraId="0AB0D7C5" w14:textId="77777777" w:rsidR="005B50E0" w:rsidRDefault="005B50E0"/>
    <w:p w14:paraId="3D524CA0" w14:textId="77777777" w:rsidR="005B50E0" w:rsidRDefault="00B82D8A">
      <w:pPr>
        <w:keepNext/>
      </w:pPr>
      <w:r>
        <w:t>Q48 Where do you currently reside?</w:t>
      </w:r>
    </w:p>
    <w:p w14:paraId="19526879" w14:textId="77777777" w:rsidR="005B50E0" w:rsidRDefault="00B82D8A">
      <w:pPr>
        <w:pStyle w:val="Dropdown"/>
        <w:keepNext/>
      </w:pPr>
      <w:r>
        <w:t>▼ Alabama (1) ... I do not reside in the United States (53)</w:t>
      </w:r>
    </w:p>
    <w:p w14:paraId="097EB557" w14:textId="77777777" w:rsidR="005B50E0" w:rsidRDefault="005B50E0"/>
    <w:p w14:paraId="5CFF73BD" w14:textId="77777777" w:rsidR="005B50E0" w:rsidRDefault="005B50E0">
      <w:pPr>
        <w:pStyle w:val="QuestionSeparator"/>
      </w:pPr>
    </w:p>
    <w:p w14:paraId="4F080F26" w14:textId="77777777" w:rsidR="005B50E0" w:rsidRDefault="005B50E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5B50E0" w14:paraId="0B1097ED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339F774" w14:textId="77777777" w:rsidR="005B50E0" w:rsidRDefault="00B82D8A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1D6DE07" w14:textId="77777777" w:rsidR="005B50E0" w:rsidRDefault="005B50E0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16A1205D" w14:textId="77777777" w:rsidR="005B50E0" w:rsidRDefault="00B82D8A">
      <w:r>
        <w:br w:type="page"/>
      </w:r>
    </w:p>
    <w:p w14:paraId="3E634B47" w14:textId="77777777" w:rsidR="005B50E0" w:rsidRDefault="005B50E0"/>
    <w:p w14:paraId="024BC52E" w14:textId="77777777" w:rsidR="005B50E0" w:rsidRDefault="00B82D8A">
      <w:pPr>
        <w:keepNext/>
      </w:pPr>
      <w:r>
        <w:t>Q49 Are you Hispanic, Latino/a, or Spanish origin?</w:t>
      </w:r>
    </w:p>
    <w:p w14:paraId="2FD815C8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0FC8699C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168848E3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Prefer not to answer  (3) </w:t>
      </w:r>
    </w:p>
    <w:p w14:paraId="0560DD52" w14:textId="77777777" w:rsidR="005B50E0" w:rsidRDefault="005B50E0"/>
    <w:p w14:paraId="701756BF" w14:textId="77777777" w:rsidR="005B50E0" w:rsidRDefault="005B50E0">
      <w:pPr>
        <w:pStyle w:val="QuestionSeparator"/>
      </w:pPr>
    </w:p>
    <w:p w14:paraId="4A67D3EC" w14:textId="77777777" w:rsidR="005B50E0" w:rsidRDefault="005B50E0"/>
    <w:p w14:paraId="0C39EC5D" w14:textId="77777777" w:rsidR="005B50E0" w:rsidRDefault="00B82D8A">
      <w:pPr>
        <w:keepNext/>
      </w:pPr>
      <w:r>
        <w:t>Q50 What is your race?</w:t>
      </w:r>
    </w:p>
    <w:p w14:paraId="252D6748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White  (1) </w:t>
      </w:r>
    </w:p>
    <w:p w14:paraId="59DFF12C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Black or African American  (2) </w:t>
      </w:r>
    </w:p>
    <w:p w14:paraId="7F3411C7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American Indian or Alaska Native  (3) </w:t>
      </w:r>
    </w:p>
    <w:p w14:paraId="0B9AF59C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Asian  (4) </w:t>
      </w:r>
    </w:p>
    <w:p w14:paraId="52CD0DF4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Native Hawaiian or Pacific Islander  (5) </w:t>
      </w:r>
    </w:p>
    <w:p w14:paraId="1F9D30E5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>Other (please indicate):  (6) ________________________________________________</w:t>
      </w:r>
    </w:p>
    <w:p w14:paraId="6C698034" w14:textId="77777777" w:rsidR="005B50E0" w:rsidRDefault="00B82D8A">
      <w:pPr>
        <w:pStyle w:val="ListParagraph"/>
        <w:keepNext/>
        <w:numPr>
          <w:ilvl w:val="0"/>
          <w:numId w:val="4"/>
        </w:numPr>
      </w:pPr>
      <w:r>
        <w:t xml:space="preserve">Prefer not to answer  (7) </w:t>
      </w:r>
    </w:p>
    <w:p w14:paraId="266841E1" w14:textId="77777777" w:rsidR="005B50E0" w:rsidRDefault="005B50E0"/>
    <w:p w14:paraId="08B4194D" w14:textId="77777777" w:rsidR="005B50E0" w:rsidRDefault="005B50E0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5B50E0" w14:paraId="7168CAE7" w14:textId="77777777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03B5A2C" w14:textId="77777777" w:rsidR="005B50E0" w:rsidRDefault="00B82D8A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7FFEEA20" w14:textId="77777777" w:rsidR="005B50E0" w:rsidRDefault="005B50E0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C3D031E" w14:textId="5AEE722E" w:rsidR="005B50E0" w:rsidRDefault="005B50E0"/>
    <w:p w14:paraId="089F44F4" w14:textId="520DC393" w:rsidR="00F776F2" w:rsidRDefault="00F776F2" w:rsidP="00F776F2">
      <w:pPr>
        <w:jc w:val="center"/>
      </w:pPr>
      <w:r>
        <w:t>References</w:t>
      </w:r>
    </w:p>
    <w:p w14:paraId="55A47A06" w14:textId="77777777" w:rsidR="00F776F2" w:rsidRDefault="00F776F2"/>
    <w:p w14:paraId="5A81D995" w14:textId="77777777" w:rsidR="00F776F2" w:rsidRDefault="00F776F2" w:rsidP="00F776F2">
      <w:pPr>
        <w:pStyle w:val="ListParagraph"/>
        <w:numPr>
          <w:ilvl w:val="0"/>
          <w:numId w:val="6"/>
        </w:numPr>
        <w:spacing w:line="480" w:lineRule="auto"/>
      </w:pPr>
      <w:r w:rsidRPr="00670B5B">
        <w:t xml:space="preserve">National Alliance for Caregivers, AARP Public Policy Institute  Caregiving in the U.S. NAC and AARP Public Policy Institute; 2015 [cited 2021 Jan 25]. Available from: </w:t>
      </w:r>
      <w:hyperlink r:id="rId9" w:history="1">
        <w:r w:rsidRPr="00F776F2">
          <w:t>https://www.aarp.org/content/dam/aarp/ppi/2015/caregiving-in-the-united-states-2015-report-revised.pdf</w:t>
        </w:r>
      </w:hyperlink>
    </w:p>
    <w:p w14:paraId="7714D5C5" w14:textId="77777777" w:rsidR="00F776F2" w:rsidRDefault="00F776F2" w:rsidP="00F776F2">
      <w:pPr>
        <w:pStyle w:val="ListParagraph"/>
        <w:numPr>
          <w:ilvl w:val="0"/>
          <w:numId w:val="6"/>
        </w:numPr>
        <w:spacing w:line="480" w:lineRule="auto"/>
      </w:pPr>
      <w:r w:rsidRPr="00670B5B">
        <w:lastRenderedPageBreak/>
        <w:t xml:space="preserve">DePasquale N, Davis KD, </w:t>
      </w:r>
      <w:proofErr w:type="spellStart"/>
      <w:r w:rsidRPr="00670B5B">
        <w:t>Zarit</w:t>
      </w:r>
      <w:proofErr w:type="spellEnd"/>
      <w:r w:rsidRPr="00670B5B">
        <w:t xml:space="preserve"> SH, Moen P, Hammer LB, Almeida DM. Combining formal and informal caregiving roles: The psychosocial implications of double- and triple-duty care. </w:t>
      </w:r>
      <w:r w:rsidRPr="00F776F2">
        <w:t xml:space="preserve">J </w:t>
      </w:r>
      <w:proofErr w:type="spellStart"/>
      <w:r w:rsidRPr="00F776F2">
        <w:t>Gerontol</w:t>
      </w:r>
      <w:proofErr w:type="spellEnd"/>
      <w:r w:rsidRPr="00F776F2">
        <w:t xml:space="preserve"> B Psychol Sci Soc Sci</w:t>
      </w:r>
      <w:r w:rsidRPr="00670B5B">
        <w:t xml:space="preserve">. 2016;71:201-11. </w:t>
      </w:r>
    </w:p>
    <w:p w14:paraId="06868378" w14:textId="77777777" w:rsidR="00F776F2" w:rsidRDefault="00F776F2" w:rsidP="00F776F2">
      <w:pPr>
        <w:pStyle w:val="ListParagraph"/>
        <w:numPr>
          <w:ilvl w:val="0"/>
          <w:numId w:val="6"/>
        </w:numPr>
        <w:spacing w:line="480" w:lineRule="auto"/>
      </w:pPr>
      <w:proofErr w:type="spellStart"/>
      <w:r w:rsidRPr="00670B5B">
        <w:t>Netemeyer</w:t>
      </w:r>
      <w:proofErr w:type="spellEnd"/>
      <w:r w:rsidRPr="00670B5B">
        <w:t xml:space="preserve"> RG, Boles JS &amp; </w:t>
      </w:r>
      <w:proofErr w:type="spellStart"/>
      <w:r w:rsidRPr="00670B5B">
        <w:t>McMurrian</w:t>
      </w:r>
      <w:proofErr w:type="spellEnd"/>
      <w:r w:rsidRPr="00670B5B">
        <w:t xml:space="preserve"> R. Development and validation of work–family conflict and family–work conflict scales. J App Psychol. 1996;81:400-10. </w:t>
      </w:r>
      <w:r>
        <w:t>21</w:t>
      </w:r>
    </w:p>
    <w:p w14:paraId="320660D8" w14:textId="77777777" w:rsidR="00F776F2" w:rsidRDefault="00F776F2" w:rsidP="00F776F2">
      <w:pPr>
        <w:pStyle w:val="ListParagraph"/>
        <w:numPr>
          <w:ilvl w:val="0"/>
          <w:numId w:val="6"/>
        </w:numPr>
        <w:spacing w:line="480" w:lineRule="auto"/>
      </w:pPr>
      <w:proofErr w:type="spellStart"/>
      <w:r w:rsidRPr="00670B5B">
        <w:t>Kacmar</w:t>
      </w:r>
      <w:proofErr w:type="spellEnd"/>
      <w:r w:rsidRPr="00670B5B">
        <w:t xml:space="preserve"> KM, Crawford WS, Carlson DS, Ferguson M, Whitten D. A short and valid measure of work-family enrichment. J </w:t>
      </w:r>
      <w:proofErr w:type="spellStart"/>
      <w:r w:rsidRPr="00670B5B">
        <w:t>Occup</w:t>
      </w:r>
      <w:proofErr w:type="spellEnd"/>
      <w:r w:rsidRPr="00670B5B">
        <w:t xml:space="preserve"> Health Psychol. 2014;19:2-45.</w:t>
      </w:r>
    </w:p>
    <w:p w14:paraId="6E8906A6" w14:textId="77777777" w:rsidR="00F776F2" w:rsidRDefault="00F776F2" w:rsidP="00F776F2">
      <w:pPr>
        <w:pStyle w:val="ListParagraph"/>
        <w:numPr>
          <w:ilvl w:val="0"/>
          <w:numId w:val="6"/>
        </w:numPr>
        <w:spacing w:line="480" w:lineRule="auto"/>
      </w:pPr>
      <w:r w:rsidRPr="00670B5B">
        <w:t xml:space="preserve">Schumm WR, </w:t>
      </w:r>
      <w:proofErr w:type="spellStart"/>
      <w:r w:rsidRPr="00670B5B">
        <w:t>Paff</w:t>
      </w:r>
      <w:proofErr w:type="spellEnd"/>
      <w:r w:rsidRPr="00670B5B">
        <w:t xml:space="preserve">-Bergen LA, Hatch RC, </w:t>
      </w:r>
      <w:proofErr w:type="spellStart"/>
      <w:r w:rsidRPr="00670B5B">
        <w:t>Obiorah</w:t>
      </w:r>
      <w:proofErr w:type="spellEnd"/>
      <w:r w:rsidRPr="00670B5B">
        <w:t xml:space="preserve"> FC, Copeland JM, </w:t>
      </w:r>
      <w:proofErr w:type="spellStart"/>
      <w:r w:rsidRPr="00670B5B">
        <w:t>Meens</w:t>
      </w:r>
      <w:proofErr w:type="spellEnd"/>
      <w:r w:rsidRPr="00670B5B">
        <w:t xml:space="preserve"> LD, </w:t>
      </w:r>
      <w:proofErr w:type="spellStart"/>
      <w:r w:rsidRPr="00670B5B">
        <w:t>Bugaighis</w:t>
      </w:r>
      <w:proofErr w:type="spellEnd"/>
      <w:r w:rsidRPr="00670B5B">
        <w:t xml:space="preserve"> MA. Concurrent and discriminant validity of the Kansas marital satisfaction scale. J Marriage Fam. 1986:381-7.</w:t>
      </w:r>
      <w:r>
        <w:t xml:space="preserve"> </w:t>
      </w:r>
    </w:p>
    <w:p w14:paraId="162BF1F9" w14:textId="77777777" w:rsidR="00F776F2" w:rsidRDefault="00F776F2" w:rsidP="00F776F2">
      <w:pPr>
        <w:pStyle w:val="ListParagraph"/>
        <w:numPr>
          <w:ilvl w:val="0"/>
          <w:numId w:val="6"/>
        </w:numPr>
        <w:spacing w:line="480" w:lineRule="auto"/>
      </w:pPr>
      <w:r w:rsidRPr="00670B5B">
        <w:t xml:space="preserve">van </w:t>
      </w:r>
      <w:proofErr w:type="spellStart"/>
      <w:r w:rsidRPr="00670B5B">
        <w:t>Exel</w:t>
      </w:r>
      <w:proofErr w:type="spellEnd"/>
      <w:r w:rsidRPr="00670B5B">
        <w:t xml:space="preserve"> NJ, Brouwer WB, van den Berg B, </w:t>
      </w:r>
      <w:proofErr w:type="spellStart"/>
      <w:r w:rsidRPr="00670B5B">
        <w:t>Koopmanschap</w:t>
      </w:r>
      <w:proofErr w:type="spellEnd"/>
      <w:r w:rsidRPr="00670B5B">
        <w:t xml:space="preserve"> MA, van den Bos GA. What really matters: An inquiry into the relative importance of dimensions of informal caregiver burden. Clin </w:t>
      </w:r>
      <w:proofErr w:type="spellStart"/>
      <w:r w:rsidRPr="00670B5B">
        <w:t>Rehabil</w:t>
      </w:r>
      <w:proofErr w:type="spellEnd"/>
      <w:r w:rsidRPr="00670B5B">
        <w:t xml:space="preserve">. 2004;18:683-93. </w:t>
      </w:r>
      <w:r>
        <w:t xml:space="preserve"> </w:t>
      </w:r>
    </w:p>
    <w:p w14:paraId="290EB9F7" w14:textId="77777777" w:rsidR="00F776F2" w:rsidRDefault="00F776F2" w:rsidP="00F776F2">
      <w:pPr>
        <w:pStyle w:val="ListParagraph"/>
        <w:numPr>
          <w:ilvl w:val="0"/>
          <w:numId w:val="6"/>
        </w:numPr>
        <w:spacing w:line="480" w:lineRule="auto"/>
      </w:pPr>
      <w:proofErr w:type="spellStart"/>
      <w:r w:rsidRPr="00670B5B">
        <w:t>Starmer</w:t>
      </w:r>
      <w:proofErr w:type="spellEnd"/>
      <w:r w:rsidRPr="00670B5B">
        <w:t xml:space="preserve"> AJ, </w:t>
      </w:r>
      <w:proofErr w:type="spellStart"/>
      <w:r w:rsidRPr="00670B5B">
        <w:t>Frintner</w:t>
      </w:r>
      <w:proofErr w:type="spellEnd"/>
      <w:r w:rsidRPr="00670B5B">
        <w:t xml:space="preserve"> MP &amp; Freed GL. Work–life balance, burnout, and satisfaction of early career pediatricians. Pediatrics, 2016;137:</w:t>
      </w:r>
      <w:r w:rsidRPr="00F776F2">
        <w:rPr>
          <w:shd w:val="clear" w:color="auto" w:fill="FFFFFF"/>
        </w:rPr>
        <w:t xml:space="preserve"> e20153183</w:t>
      </w:r>
      <w:r w:rsidRPr="00670B5B">
        <w:t>.</w:t>
      </w:r>
    </w:p>
    <w:p w14:paraId="32F5FB80" w14:textId="77777777" w:rsidR="00F776F2" w:rsidRPr="00F776F2" w:rsidRDefault="00F776F2" w:rsidP="00F776F2">
      <w:pPr>
        <w:pStyle w:val="ListParagraph"/>
        <w:numPr>
          <w:ilvl w:val="0"/>
          <w:numId w:val="6"/>
        </w:numPr>
        <w:spacing w:line="480" w:lineRule="auto"/>
      </w:pPr>
      <w:r w:rsidRPr="00F776F2">
        <w:rPr>
          <w:color w:val="222222"/>
          <w:shd w:val="clear" w:color="auto" w:fill="FFFFFF"/>
        </w:rPr>
        <w:t xml:space="preserve">Scarpello V, Campbell JP. Job satisfaction: are all the parts there? Personnel Psychol. 1983;36:577-600. </w:t>
      </w:r>
    </w:p>
    <w:p w14:paraId="65010150" w14:textId="77777777" w:rsidR="00F776F2" w:rsidRDefault="00F776F2" w:rsidP="00F776F2">
      <w:pPr>
        <w:pStyle w:val="ListParagraph"/>
        <w:numPr>
          <w:ilvl w:val="0"/>
          <w:numId w:val="6"/>
        </w:numPr>
        <w:spacing w:line="480" w:lineRule="auto"/>
      </w:pPr>
      <w:r w:rsidRPr="00670B5B">
        <w:t xml:space="preserve">Begley TM &amp; </w:t>
      </w:r>
      <w:proofErr w:type="spellStart"/>
      <w:r w:rsidRPr="00670B5B">
        <w:t>Czajka</w:t>
      </w:r>
      <w:proofErr w:type="spellEnd"/>
      <w:r w:rsidRPr="00670B5B">
        <w:t xml:space="preserve"> JM. Panel analysis of the moderating effects of commitment on job satisfaction, intent to quit, and health following organizational change. J Appl Psychol. 1993;78:552-6. </w:t>
      </w:r>
      <w:r>
        <w:t xml:space="preserve"> </w:t>
      </w:r>
    </w:p>
    <w:p w14:paraId="60DB6A99" w14:textId="6943B198" w:rsidR="00F776F2" w:rsidRPr="00670B5B" w:rsidRDefault="00F776F2" w:rsidP="00F776F2">
      <w:pPr>
        <w:pStyle w:val="ListParagraph"/>
        <w:numPr>
          <w:ilvl w:val="0"/>
          <w:numId w:val="6"/>
        </w:numPr>
        <w:spacing w:line="480" w:lineRule="auto"/>
      </w:pPr>
      <w:proofErr w:type="spellStart"/>
      <w:r w:rsidRPr="00670B5B">
        <w:t>Hasselhorn</w:t>
      </w:r>
      <w:proofErr w:type="spellEnd"/>
      <w:r w:rsidRPr="00670B5B">
        <w:t xml:space="preserve"> H, </w:t>
      </w:r>
      <w:proofErr w:type="spellStart"/>
      <w:r w:rsidRPr="00670B5B">
        <w:t>Tackenberg</w:t>
      </w:r>
      <w:proofErr w:type="spellEnd"/>
      <w:r w:rsidRPr="00670B5B">
        <w:t xml:space="preserve"> P &amp; Müller B. NEXT-Study Group. Working conditions and intent to leave the profession among nursing staff in Europe. Stockholm, Sweden: National Institute for Working Life Stockholm; 2003. Report No 7:2003.</w:t>
      </w:r>
      <w:r>
        <w:t xml:space="preserve"> </w:t>
      </w:r>
    </w:p>
    <w:p w14:paraId="18A24077" w14:textId="41A9EEB8" w:rsidR="00F776F2" w:rsidRDefault="00F776F2" w:rsidP="00F776F2">
      <w:pPr>
        <w:spacing w:line="480" w:lineRule="auto"/>
      </w:pPr>
    </w:p>
    <w:sectPr w:rsidR="00F776F2">
      <w:headerReference w:type="default" r:id="rId10"/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E58AB00" w14:textId="77777777" w:rsidR="002B744B" w:rsidRDefault="002B744B">
      <w:pPr>
        <w:spacing w:line="240" w:lineRule="auto"/>
      </w:pPr>
      <w:r>
        <w:separator/>
      </w:r>
    </w:p>
  </w:endnote>
  <w:endnote w:type="continuationSeparator" w:id="0">
    <w:p w14:paraId="533940D1" w14:textId="77777777" w:rsidR="002B744B" w:rsidRDefault="002B74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3BB0F49" w14:textId="77777777" w:rsidR="00EB001B" w:rsidRDefault="00B82D8A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2A4624B5" w14:textId="77777777" w:rsidR="00EB001B" w:rsidRDefault="002B744B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D6D9015" w14:textId="77777777" w:rsidR="00EB001B" w:rsidRDefault="00B82D8A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2F3D3BB0" w14:textId="77777777" w:rsidR="00EB001B" w:rsidRDefault="002B74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552C84" w14:textId="77777777" w:rsidR="002B744B" w:rsidRDefault="002B744B">
      <w:pPr>
        <w:spacing w:line="240" w:lineRule="auto"/>
      </w:pPr>
      <w:r>
        <w:separator/>
      </w:r>
    </w:p>
  </w:footnote>
  <w:footnote w:type="continuationSeparator" w:id="0">
    <w:p w14:paraId="0869C4DF" w14:textId="77777777" w:rsidR="002B744B" w:rsidRDefault="002B744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2C4944" w14:textId="77777777" w:rsidR="004E2642" w:rsidRDefault="00B82D8A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7581292"/>
    <w:multiLevelType w:val="singleLevel"/>
    <w:tmpl w:val="0409000F"/>
    <w:lvl w:ilvl="0">
      <w:start w:val="1"/>
      <w:numFmt w:val="decimal"/>
      <w:lvlText w:val="%1."/>
      <w:lvlJc w:val="left"/>
      <w:pPr>
        <w:ind w:left="720" w:hanging="360"/>
      </w:pPr>
      <w:rPr>
        <w:color w:val="BFBFBF"/>
        <w:sz w:val="52"/>
      </w:rPr>
    </w:lvl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 w15:restartNumberingAfterBreak="0">
    <w:nsid w:val="69110E6D"/>
    <w:multiLevelType w:val="hybridMultilevel"/>
    <w:tmpl w:val="124E99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E803684"/>
    <w:multiLevelType w:val="hybridMultilevel"/>
    <w:tmpl w:val="929C0F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embedSystemFonts/>
  <w:proofState w:spelling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0B49F3"/>
    <w:rsid w:val="002B744B"/>
    <w:rsid w:val="004E2642"/>
    <w:rsid w:val="005B50E0"/>
    <w:rsid w:val="00962414"/>
    <w:rsid w:val="00980A11"/>
    <w:rsid w:val="00A33A32"/>
    <w:rsid w:val="00B70267"/>
    <w:rsid w:val="00B82D8A"/>
    <w:rsid w:val="00DD76F0"/>
    <w:rsid w:val="00F22B15"/>
    <w:rsid w:val="00F77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D5E40"/>
  <w15:docId w15:val="{B3DA10B8-33F8-A34A-93DA-8AC713EF5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character" w:styleId="Hyperlink">
    <w:name w:val="Hyperlink"/>
    <w:basedOn w:val="DefaultParagraphFont"/>
    <w:uiPriority w:val="99"/>
    <w:unhideWhenUsed/>
    <w:rsid w:val="00F776F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s://www.aarp.org/content/dam/aarp/ppi/2015/caregiving-in-the-united-states-2015-report-revised.pdf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8</Pages>
  <Words>2011</Words>
  <Characters>11468</Characters>
  <Application>Microsoft Office Word</Application>
  <DocSecurity>0</DocSecurity>
  <Lines>95</Lines>
  <Paragraphs>26</Paragraphs>
  <ScaleCrop>false</ScaleCrop>
  <Company>Qualtrics</Company>
  <LinksUpToDate>false</LinksUpToDate>
  <CharactersWithSpaces>13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Work/Family Conflict &amp; Caregiving: GO LIVE!</dc:title>
  <dc:subject/>
  <dc:creator>Qualtrics</dc:creator>
  <cp:keywords/>
  <dc:description/>
  <cp:lastModifiedBy>Emily Patten</cp:lastModifiedBy>
  <cp:revision>2</cp:revision>
  <dcterms:created xsi:type="dcterms:W3CDTF">2021-02-23T22:31:00Z</dcterms:created>
  <dcterms:modified xsi:type="dcterms:W3CDTF">2021-02-23T22:31:00Z</dcterms:modified>
</cp:coreProperties>
</file>